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0884F" w14:textId="31FE6C24" w:rsidR="0087339F" w:rsidRDefault="0087339F" w:rsidP="008C30B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F53A7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411339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4F53A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EF5633">
        <w:rPr>
          <w:rFonts w:ascii="Times New Roman" w:hAnsi="Times New Roman" w:cs="Times New Roman"/>
          <w:b/>
          <w:bCs/>
          <w:sz w:val="24"/>
          <w:szCs w:val="24"/>
          <w:lang w:val="en-US"/>
        </w:rPr>
        <w:t>Information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chool water,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sanitation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hygiene (WASH) questionnaire</w:t>
      </w:r>
    </w:p>
    <w:p w14:paraId="5CCC1C3D" w14:textId="77777777" w:rsidR="00261713" w:rsidRDefault="00261713" w:rsidP="0087339F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FD7D23E" w14:textId="05490186" w:rsidR="0087339F" w:rsidRPr="004131E0" w:rsidRDefault="0087339F" w:rsidP="0087339F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4131E0">
        <w:rPr>
          <w:rFonts w:ascii="Times New Roman" w:hAnsi="Times New Roman" w:cs="Times New Roman"/>
          <w:b/>
          <w:bCs/>
          <w:sz w:val="20"/>
          <w:szCs w:val="20"/>
        </w:rPr>
        <w:t>Date of questionnaire:</w:t>
      </w:r>
      <w:r w:rsidRPr="004131E0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4131E0">
        <w:rPr>
          <w:rFonts w:ascii="Times New Roman" w:hAnsi="Times New Roman" w:cs="Times New Roman"/>
          <w:sz w:val="20"/>
          <w:szCs w:val="20"/>
        </w:rPr>
        <w:t>_____ / _____ / _____</w:t>
      </w:r>
      <w:r w:rsidRPr="004131E0">
        <w:rPr>
          <w:rFonts w:ascii="Times New Roman" w:hAnsi="Times New Roman" w:cs="Times New Roman"/>
          <w:sz w:val="20"/>
          <w:szCs w:val="20"/>
        </w:rPr>
        <w:tab/>
      </w:r>
      <w:r w:rsidRPr="004131E0">
        <w:rPr>
          <w:rFonts w:ascii="Times New Roman" w:hAnsi="Times New Roman" w:cs="Times New Roman"/>
          <w:sz w:val="20"/>
          <w:szCs w:val="20"/>
        </w:rPr>
        <w:tab/>
      </w:r>
      <w:r w:rsidRPr="004131E0">
        <w:rPr>
          <w:rFonts w:ascii="Times New Roman" w:hAnsi="Times New Roman" w:cs="Times New Roman"/>
          <w:b/>
          <w:bCs/>
          <w:sz w:val="20"/>
          <w:szCs w:val="20"/>
        </w:rPr>
        <w:t>Interviewer initials:</w:t>
      </w:r>
      <w:r w:rsidRPr="004131E0">
        <w:rPr>
          <w:rFonts w:ascii="Times New Roman" w:hAnsi="Times New Roman" w:cs="Times New Roman"/>
          <w:sz w:val="20"/>
          <w:szCs w:val="20"/>
        </w:rPr>
        <w:t xml:space="preserve"> _______</w:t>
      </w:r>
      <w:r>
        <w:rPr>
          <w:rFonts w:ascii="Times New Roman" w:hAnsi="Times New Roman" w:cs="Times New Roman"/>
          <w:sz w:val="20"/>
          <w:szCs w:val="20"/>
        </w:rPr>
        <w:t>_</w:t>
      </w:r>
    </w:p>
    <w:p w14:paraId="45A97C86" w14:textId="77777777" w:rsidR="0087339F" w:rsidRPr="004131E0" w:rsidRDefault="0087339F" w:rsidP="0087339F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4131E0">
        <w:rPr>
          <w:rFonts w:ascii="Times New Roman" w:hAnsi="Times New Roman" w:cs="Times New Roman"/>
          <w:b/>
          <w:bCs/>
          <w:sz w:val="20"/>
          <w:szCs w:val="20"/>
        </w:rPr>
        <w:t>School name:</w:t>
      </w:r>
      <w:r w:rsidRPr="004131E0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4131E0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4131E0">
        <w:rPr>
          <w:rFonts w:ascii="Times New Roman" w:hAnsi="Times New Roman" w:cs="Times New Roman"/>
          <w:sz w:val="20"/>
          <w:szCs w:val="20"/>
        </w:rPr>
        <w:t>____________________________________________________</w:t>
      </w:r>
      <w:r>
        <w:rPr>
          <w:rFonts w:ascii="Times New Roman" w:hAnsi="Times New Roman" w:cs="Times New Roman"/>
          <w:sz w:val="20"/>
          <w:szCs w:val="20"/>
        </w:rPr>
        <w:t>__</w:t>
      </w:r>
    </w:p>
    <w:p w14:paraId="121AFF04" w14:textId="77777777" w:rsidR="0087339F" w:rsidRPr="004131E0" w:rsidRDefault="0087339F" w:rsidP="0087339F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4131E0">
        <w:rPr>
          <w:rFonts w:ascii="Times New Roman" w:hAnsi="Times New Roman" w:cs="Times New Roman"/>
          <w:b/>
          <w:sz w:val="20"/>
          <w:szCs w:val="20"/>
        </w:rPr>
        <w:t>School code:</w:t>
      </w:r>
      <w:r w:rsidRPr="004131E0">
        <w:rPr>
          <w:rFonts w:ascii="Times New Roman" w:hAnsi="Times New Roman" w:cs="Times New Roman"/>
          <w:b/>
          <w:sz w:val="20"/>
          <w:szCs w:val="20"/>
        </w:rPr>
        <w:tab/>
      </w:r>
      <w:r w:rsidRPr="004131E0">
        <w:rPr>
          <w:rFonts w:ascii="Times New Roman" w:hAnsi="Times New Roman" w:cs="Times New Roman"/>
          <w:b/>
          <w:sz w:val="20"/>
          <w:szCs w:val="20"/>
        </w:rPr>
        <w:tab/>
        <w:t>____________________________________________________</w:t>
      </w:r>
      <w:r>
        <w:rPr>
          <w:rFonts w:ascii="Times New Roman" w:hAnsi="Times New Roman" w:cs="Times New Roman"/>
          <w:b/>
          <w:sz w:val="20"/>
          <w:szCs w:val="20"/>
        </w:rPr>
        <w:t>__</w:t>
      </w:r>
    </w:p>
    <w:p w14:paraId="30B60A3B" w14:textId="77777777" w:rsidR="0087339F" w:rsidRPr="004131E0" w:rsidRDefault="0087339F" w:rsidP="0087339F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4131E0">
        <w:rPr>
          <w:rFonts w:ascii="Times New Roman" w:hAnsi="Times New Roman" w:cs="Times New Roman"/>
          <w:b/>
          <w:bCs/>
          <w:sz w:val="20"/>
          <w:szCs w:val="20"/>
        </w:rPr>
        <w:t>GPS ID:</w:t>
      </w:r>
      <w:r w:rsidRPr="004131E0">
        <w:rPr>
          <w:rFonts w:ascii="Times New Roman" w:hAnsi="Times New Roman" w:cs="Times New Roman"/>
          <w:sz w:val="20"/>
          <w:szCs w:val="20"/>
        </w:rPr>
        <w:tab/>
      </w:r>
      <w:r w:rsidRPr="004131E0">
        <w:rPr>
          <w:rFonts w:ascii="Times New Roman" w:hAnsi="Times New Roman" w:cs="Times New Roman"/>
          <w:sz w:val="20"/>
          <w:szCs w:val="20"/>
        </w:rPr>
        <w:tab/>
        <w:t>_____________________________________________</w:t>
      </w:r>
      <w:r>
        <w:rPr>
          <w:rFonts w:ascii="Times New Roman" w:hAnsi="Times New Roman" w:cs="Times New Roman"/>
          <w:sz w:val="20"/>
          <w:szCs w:val="20"/>
        </w:rPr>
        <w:t>_________</w:t>
      </w:r>
    </w:p>
    <w:p w14:paraId="52B341BD" w14:textId="77777777" w:rsidR="0087339F" w:rsidRPr="004131E0" w:rsidRDefault="0087339F" w:rsidP="0087339F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4131E0">
        <w:rPr>
          <w:rFonts w:ascii="Times New Roman" w:hAnsi="Times New Roman" w:cs="Times New Roman"/>
          <w:b/>
          <w:bCs/>
          <w:sz w:val="20"/>
          <w:szCs w:val="20"/>
        </w:rPr>
        <w:t>Name of school director completing questionnaire:</w:t>
      </w:r>
      <w:r w:rsidRPr="004131E0">
        <w:rPr>
          <w:rFonts w:ascii="Times New Roman" w:hAnsi="Times New Roman" w:cs="Times New Roman"/>
          <w:sz w:val="20"/>
          <w:szCs w:val="20"/>
        </w:rPr>
        <w:t xml:space="preserve"> ____________________________</w:t>
      </w:r>
      <w:r>
        <w:rPr>
          <w:rFonts w:ascii="Times New Roman" w:hAnsi="Times New Roman" w:cs="Times New Roman"/>
          <w:sz w:val="20"/>
          <w:szCs w:val="20"/>
        </w:rPr>
        <w:t>____</w:t>
      </w:r>
    </w:p>
    <w:p w14:paraId="41EDD45D" w14:textId="77777777" w:rsidR="0087339F" w:rsidRPr="004131E0" w:rsidRDefault="0087339F" w:rsidP="0087339F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4131E0">
        <w:rPr>
          <w:rFonts w:ascii="Times New Roman" w:hAnsi="Times New Roman" w:cs="Times New Roman"/>
          <w:b/>
          <w:bCs/>
          <w:sz w:val="20"/>
          <w:szCs w:val="20"/>
        </w:rPr>
        <w:t>Has written consent been obtained?</w:t>
      </w:r>
      <w:r w:rsidRPr="004131E0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4131E0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4131E0">
        <w:rPr>
          <w:rFonts w:ascii="Times New Roman" w:hAnsi="Times New Roman" w:cs="Times New Roman"/>
          <w:sz w:val="20"/>
          <w:szCs w:val="20"/>
        </w:rPr>
        <w:t xml:space="preserve">Yes </w:t>
      </w:r>
      <w:proofErr w:type="gramStart"/>
      <w:r w:rsidRPr="004131E0">
        <w:rPr>
          <w:rFonts w:ascii="Times New Roman" w:hAnsi="Times New Roman" w:cs="Times New Roman"/>
          <w:sz w:val="20"/>
          <w:szCs w:val="20"/>
        </w:rPr>
        <w:t>(  )</w:t>
      </w:r>
      <w:proofErr w:type="gramEnd"/>
      <w:r w:rsidRPr="004131E0">
        <w:rPr>
          <w:rFonts w:ascii="Times New Roman" w:hAnsi="Times New Roman" w:cs="Times New Roman"/>
          <w:sz w:val="20"/>
          <w:szCs w:val="20"/>
        </w:rPr>
        <w:tab/>
      </w:r>
      <w:r w:rsidRPr="004131E0">
        <w:rPr>
          <w:rFonts w:ascii="Times New Roman" w:hAnsi="Times New Roman" w:cs="Times New Roman"/>
          <w:sz w:val="20"/>
          <w:szCs w:val="20"/>
        </w:rPr>
        <w:tab/>
        <w:t>No (  )</w:t>
      </w:r>
      <w:r w:rsidRPr="004131E0">
        <w:rPr>
          <w:rFonts w:ascii="Times New Roman" w:hAnsi="Times New Roman" w:cs="Times New Roman"/>
          <w:sz w:val="20"/>
          <w:szCs w:val="20"/>
        </w:rPr>
        <w:tab/>
      </w:r>
    </w:p>
    <w:p w14:paraId="5BF8D26B" w14:textId="77777777" w:rsidR="0087339F" w:rsidRPr="004131E0" w:rsidRDefault="0087339F" w:rsidP="0087339F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4131E0">
        <w:rPr>
          <w:rFonts w:ascii="Times New Roman" w:hAnsi="Times New Roman" w:cs="Times New Roman"/>
          <w:i/>
          <w:iCs/>
          <w:sz w:val="20"/>
          <w:szCs w:val="20"/>
        </w:rPr>
        <w:t>Note to interviewer: only proceed if yes.</w:t>
      </w:r>
    </w:p>
    <w:p w14:paraId="73AD3C84" w14:textId="77777777" w:rsidR="0087339F" w:rsidRPr="004131E0" w:rsidRDefault="0087339F" w:rsidP="0087339F">
      <w:pPr>
        <w:spacing w:after="0" w:line="36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57F79880" w14:textId="77777777" w:rsidR="0087339F" w:rsidRPr="004131E0" w:rsidRDefault="0087339F" w:rsidP="0087339F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131E0">
        <w:rPr>
          <w:rFonts w:ascii="Times New Roman" w:hAnsi="Times New Roman" w:cs="Times New Roman"/>
          <w:b/>
          <w:bCs/>
          <w:sz w:val="20"/>
          <w:szCs w:val="20"/>
        </w:rPr>
        <w:t>School data</w:t>
      </w:r>
    </w:p>
    <w:p w14:paraId="50A24CC7" w14:textId="77777777" w:rsidR="0087339F" w:rsidRPr="004131E0" w:rsidRDefault="0087339F" w:rsidP="0087339F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4131E0">
        <w:rPr>
          <w:rFonts w:ascii="Times New Roman" w:hAnsi="Times New Roman" w:cs="Times New Roman"/>
          <w:bCs/>
          <w:sz w:val="20"/>
          <w:szCs w:val="20"/>
        </w:rPr>
        <w:t>Total enrolled students:</w:t>
      </w:r>
      <w:r w:rsidRPr="004131E0">
        <w:rPr>
          <w:rFonts w:ascii="Times New Roman" w:hAnsi="Times New Roman" w:cs="Times New Roman"/>
          <w:bCs/>
          <w:sz w:val="20"/>
          <w:szCs w:val="20"/>
        </w:rPr>
        <w:tab/>
        <w:t>____________</w:t>
      </w:r>
      <w:r w:rsidRPr="004131E0">
        <w:rPr>
          <w:rFonts w:ascii="Times New Roman" w:hAnsi="Times New Roman" w:cs="Times New Roman"/>
          <w:bCs/>
          <w:sz w:val="20"/>
          <w:szCs w:val="20"/>
        </w:rPr>
        <w:tab/>
        <w:t>No. girls: ___________</w:t>
      </w:r>
      <w:r w:rsidRPr="004131E0">
        <w:rPr>
          <w:rFonts w:ascii="Times New Roman" w:hAnsi="Times New Roman" w:cs="Times New Roman"/>
          <w:bCs/>
          <w:sz w:val="20"/>
          <w:szCs w:val="20"/>
        </w:rPr>
        <w:tab/>
      </w:r>
      <w:r w:rsidRPr="004131E0">
        <w:rPr>
          <w:rFonts w:ascii="Times New Roman" w:hAnsi="Times New Roman" w:cs="Times New Roman"/>
          <w:bCs/>
          <w:sz w:val="20"/>
          <w:szCs w:val="20"/>
        </w:rPr>
        <w:tab/>
        <w:t>No. boys: ___________</w:t>
      </w:r>
    </w:p>
    <w:p w14:paraId="7D6845CE" w14:textId="77777777" w:rsidR="0087339F" w:rsidRPr="004131E0" w:rsidRDefault="0087339F" w:rsidP="0087339F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4131E0">
        <w:rPr>
          <w:rFonts w:ascii="Times New Roman" w:hAnsi="Times New Roman" w:cs="Times New Roman"/>
          <w:bCs/>
          <w:sz w:val="20"/>
          <w:szCs w:val="20"/>
        </w:rPr>
        <w:t>No. teachers: ______________</w:t>
      </w:r>
      <w:r w:rsidRPr="004131E0">
        <w:rPr>
          <w:rFonts w:ascii="Times New Roman" w:hAnsi="Times New Roman" w:cs="Times New Roman"/>
          <w:bCs/>
          <w:sz w:val="20"/>
          <w:szCs w:val="20"/>
        </w:rPr>
        <w:tab/>
      </w:r>
      <w:r w:rsidRPr="004131E0">
        <w:rPr>
          <w:rFonts w:ascii="Times New Roman" w:hAnsi="Times New Roman" w:cs="Times New Roman"/>
          <w:bCs/>
          <w:sz w:val="20"/>
          <w:szCs w:val="20"/>
        </w:rPr>
        <w:tab/>
        <w:t>No. female teachers: ________</w:t>
      </w:r>
      <w:r w:rsidRPr="004131E0">
        <w:rPr>
          <w:rFonts w:ascii="Times New Roman" w:hAnsi="Times New Roman" w:cs="Times New Roman"/>
          <w:bCs/>
          <w:sz w:val="20"/>
          <w:szCs w:val="20"/>
        </w:rPr>
        <w:tab/>
        <w:t xml:space="preserve">No. </w:t>
      </w:r>
      <w:proofErr w:type="spellStart"/>
      <w:r w:rsidRPr="004131E0">
        <w:rPr>
          <w:rFonts w:ascii="Times New Roman" w:hAnsi="Times New Roman" w:cs="Times New Roman"/>
          <w:bCs/>
          <w:sz w:val="20"/>
          <w:szCs w:val="20"/>
        </w:rPr>
        <w:t>male</w:t>
      </w:r>
      <w:proofErr w:type="spellEnd"/>
      <w:r w:rsidRPr="004131E0">
        <w:rPr>
          <w:rFonts w:ascii="Times New Roman" w:hAnsi="Times New Roman" w:cs="Times New Roman"/>
          <w:bCs/>
          <w:sz w:val="20"/>
          <w:szCs w:val="20"/>
        </w:rPr>
        <w:t>: teachers: _______</w:t>
      </w:r>
    </w:p>
    <w:p w14:paraId="244AF609" w14:textId="77777777" w:rsidR="0087339F" w:rsidRPr="004131E0" w:rsidRDefault="0087339F" w:rsidP="0087339F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4131E0">
        <w:rPr>
          <w:rFonts w:ascii="Times New Roman" w:hAnsi="Times New Roman" w:cs="Times New Roman"/>
          <w:bCs/>
          <w:sz w:val="20"/>
          <w:szCs w:val="20"/>
        </w:rPr>
        <w:t>No. grades taught: ____________</w:t>
      </w:r>
    </w:p>
    <w:p w14:paraId="6ACD7708" w14:textId="77777777" w:rsidR="0087339F" w:rsidRPr="004131E0" w:rsidRDefault="0087339F" w:rsidP="0087339F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4131E0">
        <w:rPr>
          <w:rFonts w:ascii="Times New Roman" w:hAnsi="Times New Roman" w:cs="Times New Roman"/>
          <w:bCs/>
          <w:sz w:val="20"/>
          <w:szCs w:val="20"/>
        </w:rPr>
        <w:t>Villages that send children to this school: ________________________________________________ __________________________________________________________________________________</w:t>
      </w:r>
    </w:p>
    <w:p w14:paraId="675C5DD9" w14:textId="77777777" w:rsidR="0087339F" w:rsidRPr="004131E0" w:rsidRDefault="0087339F" w:rsidP="0087339F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D89360E" w14:textId="77777777" w:rsidR="0087339F" w:rsidRPr="004131E0" w:rsidRDefault="0087339F" w:rsidP="0087339F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131E0">
        <w:rPr>
          <w:rFonts w:ascii="Times New Roman" w:hAnsi="Times New Roman" w:cs="Times New Roman"/>
          <w:b/>
          <w:bCs/>
          <w:sz w:val="20"/>
          <w:szCs w:val="20"/>
        </w:rPr>
        <w:t>Water supply indicators</w:t>
      </w:r>
    </w:p>
    <w:p w14:paraId="73EBAA53" w14:textId="77777777" w:rsidR="0087339F" w:rsidRPr="004131E0" w:rsidRDefault="0087339F" w:rsidP="0087339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4131E0">
        <w:rPr>
          <w:rFonts w:ascii="Times New Roman" w:hAnsi="Times New Roman" w:cs="Times New Roman"/>
          <w:sz w:val="20"/>
          <w:szCs w:val="20"/>
        </w:rPr>
        <w:t>1. What is the main source of water for the school?</w:t>
      </w:r>
    </w:p>
    <w:p w14:paraId="32F219EE" w14:textId="77777777" w:rsidR="0087339F" w:rsidRPr="004131E0" w:rsidRDefault="0087339F" w:rsidP="0087339F">
      <w:pPr>
        <w:spacing w:line="240" w:lineRule="auto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  <w:r w:rsidRPr="004131E0">
        <w:rPr>
          <w:rFonts w:ascii="Times New Roman" w:hAnsi="Times New Roman" w:cs="Times New Roman"/>
          <w:i/>
          <w:iCs/>
          <w:sz w:val="20"/>
          <w:szCs w:val="20"/>
        </w:rPr>
        <w:t>Note to interviewer: read out options, choose ONE option with a tick (</w:t>
      </w:r>
      <w:r w:rsidRPr="004131E0">
        <w:rPr>
          <w:rFonts w:ascii="Times New Roman" w:hAnsi="Times New Roman" w:cs="Times New Roman"/>
          <w:i/>
          <w:iCs/>
          <w:sz w:val="20"/>
          <w:szCs w:val="20"/>
        </w:rPr>
        <w:sym w:font="Symbol" w:char="F0D6"/>
      </w:r>
      <w:r w:rsidRPr="004131E0">
        <w:rPr>
          <w:rFonts w:ascii="Times New Roman" w:hAnsi="Times New Roman" w:cs="Times New Roman"/>
          <w:i/>
          <w:iCs/>
          <w:sz w:val="20"/>
          <w:szCs w:val="20"/>
        </w:rPr>
        <w:t xml:space="preserve"> ). Show the picture sheet of different water sources. Observe the water source if possible.</w:t>
      </w:r>
    </w:p>
    <w:tbl>
      <w:tblPr>
        <w:tblW w:w="9698" w:type="dxa"/>
        <w:tblLook w:val="00A0" w:firstRow="1" w:lastRow="0" w:firstColumn="1" w:lastColumn="0" w:noHBand="0" w:noVBand="0"/>
      </w:tblPr>
      <w:tblGrid>
        <w:gridCol w:w="4127"/>
        <w:gridCol w:w="598"/>
        <w:gridCol w:w="883"/>
        <w:gridCol w:w="3854"/>
        <w:gridCol w:w="236"/>
      </w:tblGrid>
      <w:tr w:rsidR="0087339F" w:rsidRPr="004131E0" w14:paraId="0DD10B20" w14:textId="77777777" w:rsidTr="001F5F86">
        <w:tc>
          <w:tcPr>
            <w:tcW w:w="4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988F8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1) There is no water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84CD7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7" w:type="dxa"/>
            <w:gridSpan w:val="2"/>
            <w:tcBorders>
              <w:left w:val="single" w:sz="4" w:space="0" w:color="auto"/>
            </w:tcBorders>
            <w:vAlign w:val="center"/>
          </w:tcPr>
          <w:p w14:paraId="0C58972B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sym w:font="Wingdings" w:char="F0E0"/>
            </w:r>
            <w:r w:rsidRPr="004131E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</w:t>
            </w:r>
            <w:r w:rsidRPr="004131E0">
              <w:rPr>
                <w:rFonts w:ascii="Times New Roman" w:hAnsi="Times New Roman" w:cs="Times New Roman"/>
                <w:i/>
                <w:sz w:val="20"/>
                <w:szCs w:val="20"/>
              </w:rPr>
              <w:t>If no water, go to sanitation section.</w:t>
            </w:r>
          </w:p>
        </w:tc>
        <w:tc>
          <w:tcPr>
            <w:tcW w:w="236" w:type="dxa"/>
          </w:tcPr>
          <w:p w14:paraId="3DAC15E7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534C8760" w14:textId="77777777" w:rsidTr="001F5F86">
        <w:tc>
          <w:tcPr>
            <w:tcW w:w="4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473B0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2) Piped water into school (inside)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6EF17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7" w:type="dxa"/>
            <w:gridSpan w:val="2"/>
            <w:tcBorders>
              <w:left w:val="single" w:sz="4" w:space="0" w:color="auto"/>
            </w:tcBorders>
            <w:vAlign w:val="center"/>
          </w:tcPr>
          <w:p w14:paraId="1E3F427D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7BE67612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08008057" w14:textId="77777777" w:rsidTr="001F5F86">
        <w:tc>
          <w:tcPr>
            <w:tcW w:w="4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24B03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 xml:space="preserve">(3) Piped water to yard / plot (outside)  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48377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7" w:type="dxa"/>
            <w:gridSpan w:val="2"/>
            <w:tcBorders>
              <w:left w:val="single" w:sz="4" w:space="0" w:color="auto"/>
            </w:tcBorders>
            <w:vAlign w:val="center"/>
          </w:tcPr>
          <w:p w14:paraId="3CA429BF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00E2631A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5527AD15" w14:textId="77777777" w:rsidTr="001F5F86">
        <w:tc>
          <w:tcPr>
            <w:tcW w:w="4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83D4F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 xml:space="preserve">(4) </w:t>
            </w:r>
            <w:proofErr w:type="spellStart"/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Tubewell</w:t>
            </w:r>
            <w:proofErr w:type="spellEnd"/>
            <w:r w:rsidRPr="004131E0">
              <w:rPr>
                <w:rFonts w:ascii="Times New Roman" w:hAnsi="Times New Roman" w:cs="Times New Roman"/>
                <w:sz w:val="20"/>
                <w:szCs w:val="20"/>
              </w:rPr>
              <w:t xml:space="preserve"> or borehole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4CB69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7" w:type="dxa"/>
            <w:gridSpan w:val="2"/>
            <w:tcBorders>
              <w:left w:val="single" w:sz="4" w:space="0" w:color="auto"/>
            </w:tcBorders>
            <w:vAlign w:val="center"/>
          </w:tcPr>
          <w:p w14:paraId="71DC7D2E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32BB43E0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0BCDDC33" w14:textId="77777777" w:rsidTr="001F5F86">
        <w:tc>
          <w:tcPr>
            <w:tcW w:w="4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7EE1F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5) Protected dug well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6FFE5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7" w:type="dxa"/>
            <w:gridSpan w:val="2"/>
            <w:tcBorders>
              <w:left w:val="single" w:sz="4" w:space="0" w:color="auto"/>
            </w:tcBorders>
            <w:vAlign w:val="center"/>
          </w:tcPr>
          <w:p w14:paraId="14F3A592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6223A06A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33BA337A" w14:textId="77777777" w:rsidTr="001F5F86">
        <w:tc>
          <w:tcPr>
            <w:tcW w:w="4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55442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6) Protected spring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E6FF8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7" w:type="dxa"/>
            <w:gridSpan w:val="2"/>
            <w:tcBorders>
              <w:left w:val="single" w:sz="4" w:space="0" w:color="auto"/>
            </w:tcBorders>
            <w:vAlign w:val="center"/>
          </w:tcPr>
          <w:p w14:paraId="281A7102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196E337E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0CBC2141" w14:textId="77777777" w:rsidTr="001F5F86">
        <w:tc>
          <w:tcPr>
            <w:tcW w:w="4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5ACD6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 xml:space="preserve">(7) Packaged </w:t>
            </w:r>
            <w:proofErr w:type="gramStart"/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bottle</w:t>
            </w:r>
            <w:proofErr w:type="gramEnd"/>
            <w:r w:rsidRPr="004131E0">
              <w:rPr>
                <w:rFonts w:ascii="Times New Roman" w:hAnsi="Times New Roman" w:cs="Times New Roman"/>
                <w:sz w:val="20"/>
                <w:szCs w:val="20"/>
              </w:rPr>
              <w:t xml:space="preserve"> water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4353B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7" w:type="dxa"/>
            <w:gridSpan w:val="2"/>
            <w:tcBorders>
              <w:left w:val="single" w:sz="4" w:space="0" w:color="auto"/>
            </w:tcBorders>
            <w:vAlign w:val="center"/>
          </w:tcPr>
          <w:p w14:paraId="060AE7B6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6B67EB56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3AF768FE" w14:textId="77777777" w:rsidTr="001F5F86">
        <w:tc>
          <w:tcPr>
            <w:tcW w:w="4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47A61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8) Tanker-truck or cart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7A4D1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7" w:type="dxa"/>
            <w:gridSpan w:val="2"/>
            <w:tcBorders>
              <w:left w:val="single" w:sz="4" w:space="0" w:color="auto"/>
            </w:tcBorders>
            <w:vAlign w:val="center"/>
          </w:tcPr>
          <w:p w14:paraId="10AACE01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03ADBB4F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64C1BBDF" w14:textId="77777777" w:rsidTr="001F5F86">
        <w:tc>
          <w:tcPr>
            <w:tcW w:w="4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3A0F4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9) Unprotected dug well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291D3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7" w:type="dxa"/>
            <w:gridSpan w:val="2"/>
            <w:tcBorders>
              <w:left w:val="single" w:sz="4" w:space="0" w:color="auto"/>
            </w:tcBorders>
            <w:vAlign w:val="center"/>
          </w:tcPr>
          <w:p w14:paraId="076115AF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32899FBC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7E8E9BF7" w14:textId="77777777" w:rsidTr="001F5F86">
        <w:tc>
          <w:tcPr>
            <w:tcW w:w="4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514C46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10) Unprotected spring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819B6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7" w:type="dxa"/>
            <w:gridSpan w:val="2"/>
            <w:tcBorders>
              <w:left w:val="single" w:sz="4" w:space="0" w:color="auto"/>
            </w:tcBorders>
            <w:vAlign w:val="center"/>
          </w:tcPr>
          <w:p w14:paraId="572F0D65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4321B0F6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7952791A" w14:textId="77777777" w:rsidTr="001F5F86">
        <w:tc>
          <w:tcPr>
            <w:tcW w:w="4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024153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11) Rainwater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0EAE4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7" w:type="dxa"/>
            <w:gridSpan w:val="2"/>
            <w:tcBorders>
              <w:left w:val="single" w:sz="4" w:space="0" w:color="auto"/>
            </w:tcBorders>
            <w:vAlign w:val="center"/>
          </w:tcPr>
          <w:p w14:paraId="1F8FE939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6EF2F29E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51D1C1BF" w14:textId="77777777" w:rsidTr="001F5F86">
        <w:tc>
          <w:tcPr>
            <w:tcW w:w="4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CD540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12) Surface water (</w:t>
            </w:r>
            <w:proofErr w:type="spellStart"/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e.g</w:t>
            </w:r>
            <w:proofErr w:type="spellEnd"/>
            <w:r w:rsidRPr="004131E0">
              <w:rPr>
                <w:rFonts w:ascii="Times New Roman" w:hAnsi="Times New Roman" w:cs="Times New Roman"/>
                <w:sz w:val="20"/>
                <w:szCs w:val="20"/>
              </w:rPr>
              <w:t xml:space="preserve">, lake, river, stream, pond, canals, irrigation ditches) 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8DED5D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7" w:type="dxa"/>
            <w:gridSpan w:val="2"/>
            <w:tcBorders>
              <w:left w:val="single" w:sz="4" w:space="0" w:color="auto"/>
            </w:tcBorders>
            <w:vAlign w:val="center"/>
          </w:tcPr>
          <w:p w14:paraId="28D7DF08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7C93EC00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36458F97" w14:textId="77777777" w:rsidTr="001F5F86">
        <w:tc>
          <w:tcPr>
            <w:tcW w:w="4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29F10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13) Other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D317B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02183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Specify:</w:t>
            </w:r>
          </w:p>
        </w:tc>
        <w:tc>
          <w:tcPr>
            <w:tcW w:w="41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272A9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39F" w:rsidRPr="004131E0" w14:paraId="64E25F18" w14:textId="77777777" w:rsidTr="001F5F86">
        <w:tc>
          <w:tcPr>
            <w:tcW w:w="4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A277A9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14) Don’t know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56622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7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9BC1B16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0681B0B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3EE6CFD2" w14:textId="77777777" w:rsidTr="001F5F86">
        <w:tc>
          <w:tcPr>
            <w:tcW w:w="4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6FD59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15) No answer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12332D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7" w:type="dxa"/>
            <w:gridSpan w:val="2"/>
            <w:tcBorders>
              <w:left w:val="single" w:sz="4" w:space="0" w:color="auto"/>
            </w:tcBorders>
            <w:vAlign w:val="center"/>
          </w:tcPr>
          <w:p w14:paraId="6A41F1C7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7EE5547A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7BF7CBD" w14:textId="20048B85" w:rsidR="0087339F" w:rsidRDefault="0087339F" w:rsidP="0087339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696920F1" w14:textId="77777777" w:rsidR="0087339F" w:rsidRPr="004131E0" w:rsidRDefault="0087339F" w:rsidP="0087339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48212325" w14:textId="77777777" w:rsidR="0087339F" w:rsidRPr="004131E0" w:rsidRDefault="0087339F" w:rsidP="0087339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4131E0">
        <w:rPr>
          <w:rFonts w:ascii="Times New Roman" w:hAnsi="Times New Roman" w:cs="Times New Roman"/>
          <w:sz w:val="20"/>
          <w:szCs w:val="20"/>
        </w:rPr>
        <w:t>2. When is there water available?</w:t>
      </w:r>
    </w:p>
    <w:tbl>
      <w:tblPr>
        <w:tblW w:w="9698" w:type="dxa"/>
        <w:tblLook w:val="00A0" w:firstRow="1" w:lastRow="0" w:firstColumn="1" w:lastColumn="0" w:noHBand="0" w:noVBand="0"/>
      </w:tblPr>
      <w:tblGrid>
        <w:gridCol w:w="4091"/>
        <w:gridCol w:w="592"/>
        <w:gridCol w:w="4780"/>
        <w:gridCol w:w="235"/>
      </w:tblGrid>
      <w:tr w:rsidR="0087339F" w:rsidRPr="004131E0" w14:paraId="56C2C72B" w14:textId="77777777" w:rsidTr="001F5F86">
        <w:tc>
          <w:tcPr>
            <w:tcW w:w="4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E1D08" w14:textId="77777777" w:rsidR="0087339F" w:rsidRPr="004131E0" w:rsidRDefault="0087339F" w:rsidP="001F5F86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1) Always throughout the year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C8688" w14:textId="77777777" w:rsidR="0087339F" w:rsidRPr="004131E0" w:rsidRDefault="0087339F" w:rsidP="001F5F86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0" w:type="dxa"/>
            <w:tcBorders>
              <w:left w:val="single" w:sz="4" w:space="0" w:color="auto"/>
            </w:tcBorders>
            <w:vAlign w:val="center"/>
          </w:tcPr>
          <w:p w14:paraId="18820C50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sym w:font="Wingdings" w:char="F0E0"/>
            </w:r>
            <w:r w:rsidRPr="004131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Go to question 4</w:t>
            </w:r>
          </w:p>
        </w:tc>
        <w:tc>
          <w:tcPr>
            <w:tcW w:w="235" w:type="dxa"/>
          </w:tcPr>
          <w:p w14:paraId="501F2B09" w14:textId="77777777" w:rsidR="0087339F" w:rsidRPr="004131E0" w:rsidRDefault="0087339F" w:rsidP="001F5F86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62BAE096" w14:textId="77777777" w:rsidTr="001F5F86">
        <w:tc>
          <w:tcPr>
            <w:tcW w:w="4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FA0BB" w14:textId="77777777" w:rsidR="0087339F" w:rsidRPr="004131E0" w:rsidRDefault="0087339F" w:rsidP="001F5F86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 xml:space="preserve">(2) Only in rainy season 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5CCD3" w14:textId="77777777" w:rsidR="0087339F" w:rsidRPr="004131E0" w:rsidRDefault="0087339F" w:rsidP="001F5F86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0" w:type="dxa"/>
            <w:tcBorders>
              <w:left w:val="single" w:sz="4" w:space="0" w:color="auto"/>
            </w:tcBorders>
            <w:vAlign w:val="center"/>
          </w:tcPr>
          <w:p w14:paraId="57AF788B" w14:textId="77777777" w:rsidR="0087339F" w:rsidRPr="004131E0" w:rsidRDefault="0087339F" w:rsidP="001F5F86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5" w:type="dxa"/>
          </w:tcPr>
          <w:p w14:paraId="01B047B0" w14:textId="77777777" w:rsidR="0087339F" w:rsidRPr="004131E0" w:rsidRDefault="0087339F" w:rsidP="001F5F86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3DD777C0" w14:textId="77777777" w:rsidTr="001F5F86">
        <w:tc>
          <w:tcPr>
            <w:tcW w:w="4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6B66F" w14:textId="77777777" w:rsidR="0087339F" w:rsidRPr="004131E0" w:rsidRDefault="0087339F" w:rsidP="001F5F86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3) Don’t know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185EF" w14:textId="77777777" w:rsidR="0087339F" w:rsidRPr="004131E0" w:rsidRDefault="0087339F" w:rsidP="001F5F86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0" w:type="dxa"/>
            <w:tcBorders>
              <w:left w:val="single" w:sz="4" w:space="0" w:color="auto"/>
            </w:tcBorders>
            <w:vAlign w:val="center"/>
          </w:tcPr>
          <w:p w14:paraId="6E0BF1D8" w14:textId="77777777" w:rsidR="0087339F" w:rsidRPr="004131E0" w:rsidRDefault="0087339F" w:rsidP="001F5F86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" w:type="dxa"/>
          </w:tcPr>
          <w:p w14:paraId="5B49EB5F" w14:textId="77777777" w:rsidR="0087339F" w:rsidRPr="004131E0" w:rsidRDefault="0087339F" w:rsidP="001F5F86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01F60E56" w14:textId="77777777" w:rsidTr="001F5F86">
        <w:tc>
          <w:tcPr>
            <w:tcW w:w="4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9CB3B" w14:textId="77777777" w:rsidR="0087339F" w:rsidRPr="004131E0" w:rsidRDefault="0087339F" w:rsidP="001F5F86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 xml:space="preserve">(4) No answer  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65F0B" w14:textId="77777777" w:rsidR="0087339F" w:rsidRPr="004131E0" w:rsidRDefault="0087339F" w:rsidP="001F5F86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0" w:type="dxa"/>
            <w:tcBorders>
              <w:left w:val="single" w:sz="4" w:space="0" w:color="auto"/>
            </w:tcBorders>
            <w:vAlign w:val="center"/>
          </w:tcPr>
          <w:p w14:paraId="39C8DCD9" w14:textId="77777777" w:rsidR="0087339F" w:rsidRPr="004131E0" w:rsidRDefault="0087339F" w:rsidP="001F5F86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" w:type="dxa"/>
          </w:tcPr>
          <w:p w14:paraId="69CD3EFB" w14:textId="77777777" w:rsidR="0087339F" w:rsidRPr="004131E0" w:rsidRDefault="0087339F" w:rsidP="001F5F86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790A2FA" w14:textId="77777777" w:rsidR="0087339F" w:rsidRPr="004131E0" w:rsidRDefault="0087339F" w:rsidP="0087339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53B8A50F" w14:textId="77777777" w:rsidR="0087339F" w:rsidRDefault="0087339F" w:rsidP="0087339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55D26D87" w14:textId="77777777" w:rsidR="0087339F" w:rsidRDefault="0087339F" w:rsidP="0087339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62C93154" w14:textId="04C0BF92" w:rsidR="0087339F" w:rsidRPr="004131E0" w:rsidRDefault="0087339F" w:rsidP="0087339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4131E0">
        <w:rPr>
          <w:rFonts w:ascii="Times New Roman" w:hAnsi="Times New Roman" w:cs="Times New Roman"/>
          <w:sz w:val="20"/>
          <w:szCs w:val="20"/>
        </w:rPr>
        <w:lastRenderedPageBreak/>
        <w:t>3. If water is not available all year round, how often is it not available?</w:t>
      </w:r>
    </w:p>
    <w:p w14:paraId="5B76528F" w14:textId="77777777" w:rsidR="0087339F" w:rsidRPr="004131E0" w:rsidRDefault="0087339F" w:rsidP="0087339F">
      <w:pPr>
        <w:spacing w:line="240" w:lineRule="auto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  <w:r w:rsidRPr="004131E0">
        <w:rPr>
          <w:rFonts w:ascii="Times New Roman" w:hAnsi="Times New Roman" w:cs="Times New Roman"/>
          <w:i/>
          <w:iCs/>
          <w:sz w:val="20"/>
          <w:szCs w:val="20"/>
        </w:rPr>
        <w:t>Note to interviewer: read out options, choose ONE option with a tick (</w:t>
      </w:r>
      <w:r w:rsidRPr="004131E0">
        <w:rPr>
          <w:rFonts w:ascii="Times New Roman" w:hAnsi="Times New Roman" w:cs="Times New Roman"/>
          <w:i/>
          <w:iCs/>
          <w:sz w:val="20"/>
          <w:szCs w:val="20"/>
        </w:rPr>
        <w:sym w:font="Symbol" w:char="F0D6"/>
      </w:r>
      <w:r w:rsidRPr="004131E0">
        <w:rPr>
          <w:rFonts w:ascii="Times New Roman" w:hAnsi="Times New Roman" w:cs="Times New Roman"/>
          <w:i/>
          <w:iCs/>
          <w:sz w:val="20"/>
          <w:szCs w:val="20"/>
        </w:rPr>
        <w:t xml:space="preserve"> ).</w:t>
      </w:r>
    </w:p>
    <w:tbl>
      <w:tblPr>
        <w:tblW w:w="9731" w:type="dxa"/>
        <w:tblLook w:val="00A0" w:firstRow="1" w:lastRow="0" w:firstColumn="1" w:lastColumn="0" w:noHBand="0" w:noVBand="0"/>
      </w:tblPr>
      <w:tblGrid>
        <w:gridCol w:w="4815"/>
        <w:gridCol w:w="602"/>
        <w:gridCol w:w="950"/>
        <w:gridCol w:w="3129"/>
        <w:gridCol w:w="235"/>
      </w:tblGrid>
      <w:tr w:rsidR="0087339F" w:rsidRPr="004131E0" w14:paraId="36C78CED" w14:textId="77777777" w:rsidTr="001F5F86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A1921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1) At least once per day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B2F761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9" w:type="dxa"/>
            <w:gridSpan w:val="2"/>
            <w:tcBorders>
              <w:left w:val="single" w:sz="4" w:space="0" w:color="auto"/>
            </w:tcBorders>
            <w:vAlign w:val="center"/>
          </w:tcPr>
          <w:p w14:paraId="7AC92FC2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" w:type="dxa"/>
          </w:tcPr>
          <w:p w14:paraId="133A186B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7DF7C0B5" w14:textId="77777777" w:rsidTr="001F5F86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62196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 xml:space="preserve">(2) One of two days each week  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347E3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9" w:type="dxa"/>
            <w:gridSpan w:val="2"/>
            <w:tcBorders>
              <w:left w:val="single" w:sz="4" w:space="0" w:color="auto"/>
            </w:tcBorders>
            <w:vAlign w:val="center"/>
          </w:tcPr>
          <w:p w14:paraId="0619CBDA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" w:type="dxa"/>
          </w:tcPr>
          <w:p w14:paraId="26AE0B64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18D0D88F" w14:textId="77777777" w:rsidTr="001F5F86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A8E79A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3) More than two days each week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9BE8E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9" w:type="dxa"/>
            <w:gridSpan w:val="2"/>
            <w:tcBorders>
              <w:left w:val="single" w:sz="4" w:space="0" w:color="auto"/>
            </w:tcBorders>
            <w:vAlign w:val="center"/>
          </w:tcPr>
          <w:p w14:paraId="1CA055F5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" w:type="dxa"/>
          </w:tcPr>
          <w:p w14:paraId="4E0E61F5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5FC48598" w14:textId="77777777" w:rsidTr="001F5F86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0B6A6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4) More than one week per month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BC9D5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9" w:type="dxa"/>
            <w:gridSpan w:val="2"/>
            <w:tcBorders>
              <w:left w:val="single" w:sz="4" w:space="0" w:color="auto"/>
            </w:tcBorders>
            <w:vAlign w:val="center"/>
          </w:tcPr>
          <w:p w14:paraId="13BACDD1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" w:type="dxa"/>
          </w:tcPr>
          <w:p w14:paraId="007691D0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3C366755" w14:textId="77777777" w:rsidTr="001F5F86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5F86E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5) More than one month per year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85B98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9" w:type="dxa"/>
            <w:gridSpan w:val="2"/>
            <w:tcBorders>
              <w:left w:val="single" w:sz="4" w:space="0" w:color="auto"/>
            </w:tcBorders>
            <w:vAlign w:val="center"/>
          </w:tcPr>
          <w:p w14:paraId="0CBEA293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" w:type="dxa"/>
          </w:tcPr>
          <w:p w14:paraId="086F9867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6563A97A" w14:textId="77777777" w:rsidTr="001F5F86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6FF66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6) Other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0A587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AEBBB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Specify:</w:t>
            </w:r>
          </w:p>
        </w:tc>
        <w:tc>
          <w:tcPr>
            <w:tcW w:w="3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24DE9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39F" w:rsidRPr="004131E0" w14:paraId="3D79A8C8" w14:textId="77777777" w:rsidTr="001F5F86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99240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7) Don’t know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C6E6D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9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9C528E2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single" w:sz="4" w:space="0" w:color="auto"/>
            </w:tcBorders>
          </w:tcPr>
          <w:p w14:paraId="2BBE4569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50C14BF2" w14:textId="77777777" w:rsidTr="001F5F86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CE01D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8) No answer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3EA21C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9" w:type="dxa"/>
            <w:gridSpan w:val="2"/>
            <w:tcBorders>
              <w:left w:val="single" w:sz="4" w:space="0" w:color="auto"/>
            </w:tcBorders>
            <w:vAlign w:val="center"/>
          </w:tcPr>
          <w:p w14:paraId="54DDE376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" w:type="dxa"/>
          </w:tcPr>
          <w:p w14:paraId="5F6C1728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28B6AC4" w14:textId="77777777" w:rsidR="0087339F" w:rsidRPr="004131E0" w:rsidRDefault="0087339F" w:rsidP="0087339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0196FF0C" w14:textId="77777777" w:rsidR="0087339F" w:rsidRDefault="0087339F" w:rsidP="0087339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598BB19A" w14:textId="01219D2A" w:rsidR="0087339F" w:rsidRPr="004131E0" w:rsidRDefault="0087339F" w:rsidP="0087339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4131E0">
        <w:rPr>
          <w:rFonts w:ascii="Times New Roman" w:hAnsi="Times New Roman" w:cs="Times New Roman"/>
          <w:sz w:val="20"/>
          <w:szCs w:val="20"/>
        </w:rPr>
        <w:t xml:space="preserve">4. Where is the main water source? </w:t>
      </w:r>
      <w:r w:rsidRPr="004131E0">
        <w:rPr>
          <w:rFonts w:ascii="Times New Roman" w:hAnsi="Times New Roman" w:cs="Times New Roman"/>
          <w:sz w:val="20"/>
          <w:szCs w:val="20"/>
        </w:rPr>
        <w:tab/>
      </w:r>
    </w:p>
    <w:p w14:paraId="5F2936F6" w14:textId="77777777" w:rsidR="0087339F" w:rsidRPr="004131E0" w:rsidRDefault="0087339F" w:rsidP="0087339F">
      <w:pPr>
        <w:spacing w:line="240" w:lineRule="auto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  <w:r w:rsidRPr="004131E0">
        <w:rPr>
          <w:rFonts w:ascii="Times New Roman" w:hAnsi="Times New Roman" w:cs="Times New Roman"/>
          <w:i/>
          <w:iCs/>
          <w:sz w:val="20"/>
          <w:szCs w:val="20"/>
        </w:rPr>
        <w:t>Note to interviewer: read out options, choose ONE option with a tick (</w:t>
      </w:r>
      <w:r w:rsidRPr="004131E0">
        <w:rPr>
          <w:rFonts w:ascii="Times New Roman" w:hAnsi="Times New Roman" w:cs="Times New Roman"/>
          <w:i/>
          <w:iCs/>
          <w:sz w:val="20"/>
          <w:szCs w:val="20"/>
        </w:rPr>
        <w:sym w:font="Symbol" w:char="F0D6"/>
      </w:r>
      <w:r w:rsidRPr="004131E0">
        <w:rPr>
          <w:rFonts w:ascii="Times New Roman" w:hAnsi="Times New Roman" w:cs="Times New Roman"/>
          <w:i/>
          <w:iCs/>
          <w:sz w:val="20"/>
          <w:szCs w:val="20"/>
        </w:rPr>
        <w:t xml:space="preserve"> ).</w:t>
      </w:r>
    </w:p>
    <w:tbl>
      <w:tblPr>
        <w:tblW w:w="9788" w:type="dxa"/>
        <w:tblLook w:val="00A0" w:firstRow="1" w:lastRow="0" w:firstColumn="1" w:lastColumn="0" w:noHBand="0" w:noVBand="0"/>
      </w:tblPr>
      <w:tblGrid>
        <w:gridCol w:w="3844"/>
        <w:gridCol w:w="687"/>
        <w:gridCol w:w="883"/>
        <w:gridCol w:w="2124"/>
        <w:gridCol w:w="2250"/>
      </w:tblGrid>
      <w:tr w:rsidR="0087339F" w:rsidRPr="004131E0" w14:paraId="4EF1A8DC" w14:textId="77777777" w:rsidTr="001F5F86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E6949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1) In the school compoun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A0144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0" w:type="dxa"/>
            <w:gridSpan w:val="2"/>
            <w:tcBorders>
              <w:left w:val="single" w:sz="4" w:space="0" w:color="auto"/>
            </w:tcBorders>
            <w:vAlign w:val="center"/>
          </w:tcPr>
          <w:p w14:paraId="1F5F6F30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5" w:type="dxa"/>
            <w:vAlign w:val="center"/>
          </w:tcPr>
          <w:p w14:paraId="2B3943FA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39F" w:rsidRPr="004131E0" w14:paraId="4E768DF8" w14:textId="77777777" w:rsidTr="001F5F86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7CE00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2) Elsewhere in the villag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693D2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0" w:type="dxa"/>
            <w:gridSpan w:val="2"/>
            <w:tcBorders>
              <w:left w:val="single" w:sz="4" w:space="0" w:color="auto"/>
            </w:tcBorders>
            <w:vAlign w:val="center"/>
          </w:tcPr>
          <w:p w14:paraId="7CF18D24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5" w:type="dxa"/>
            <w:vAlign w:val="center"/>
          </w:tcPr>
          <w:p w14:paraId="59C0A493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39F" w:rsidRPr="004131E0" w14:paraId="41164687" w14:textId="77777777" w:rsidTr="001F5F86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13285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3) In a neighbouring villag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BE079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0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48F58BA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5" w:type="dxa"/>
            <w:tcBorders>
              <w:bottom w:val="single" w:sz="4" w:space="0" w:color="auto"/>
            </w:tcBorders>
            <w:vAlign w:val="center"/>
          </w:tcPr>
          <w:p w14:paraId="7A4B9815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39F" w:rsidRPr="004131E0" w14:paraId="7383F74A" w14:textId="77777777" w:rsidTr="001F5F86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C8E46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4) Othe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AD61E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509B3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Specify:</w:t>
            </w:r>
          </w:p>
        </w:tc>
        <w:tc>
          <w:tcPr>
            <w:tcW w:w="45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1F8D5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39F" w:rsidRPr="004131E0" w14:paraId="0D7F1400" w14:textId="77777777" w:rsidTr="001F5F86">
        <w:trPr>
          <w:gridAfter w:val="3"/>
          <w:wAfter w:w="5115" w:type="dxa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B2D203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5) Don’t know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F87F1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39F" w:rsidRPr="004131E0" w14:paraId="5F8CDAFC" w14:textId="77777777" w:rsidTr="001F5F86">
        <w:trPr>
          <w:gridAfter w:val="3"/>
          <w:wAfter w:w="5115" w:type="dxa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F09C2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6) No answe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63570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9B9D275" w14:textId="77777777" w:rsidR="0087339F" w:rsidRPr="004131E0" w:rsidRDefault="0087339F" w:rsidP="0087339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8CBB556" w14:textId="77777777" w:rsidR="0087339F" w:rsidRPr="004131E0" w:rsidRDefault="0087339F" w:rsidP="0087339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4131E0">
        <w:rPr>
          <w:rFonts w:ascii="Times New Roman" w:hAnsi="Times New Roman" w:cs="Times New Roman"/>
          <w:sz w:val="20"/>
          <w:szCs w:val="20"/>
        </w:rPr>
        <w:t>5. Is there someone (a person or a group of people) responsible for fetching water for use in the school?</w:t>
      </w:r>
    </w:p>
    <w:tbl>
      <w:tblPr>
        <w:tblW w:w="9698" w:type="dxa"/>
        <w:tblLook w:val="00A0" w:firstRow="1" w:lastRow="0" w:firstColumn="1" w:lastColumn="0" w:noHBand="0" w:noVBand="0"/>
      </w:tblPr>
      <w:tblGrid>
        <w:gridCol w:w="4091"/>
        <w:gridCol w:w="592"/>
        <w:gridCol w:w="4780"/>
        <w:gridCol w:w="235"/>
      </w:tblGrid>
      <w:tr w:rsidR="0087339F" w:rsidRPr="004131E0" w14:paraId="203A7F53" w14:textId="77777777" w:rsidTr="001F5F86">
        <w:tc>
          <w:tcPr>
            <w:tcW w:w="4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86E20" w14:textId="77777777" w:rsidR="0087339F" w:rsidRPr="004131E0" w:rsidRDefault="0087339F" w:rsidP="001F5F86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1) Yes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578D9" w14:textId="77777777" w:rsidR="0087339F" w:rsidRPr="004131E0" w:rsidRDefault="0087339F" w:rsidP="001F5F86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0" w:type="dxa"/>
            <w:tcBorders>
              <w:left w:val="single" w:sz="4" w:space="0" w:color="auto"/>
            </w:tcBorders>
            <w:vAlign w:val="center"/>
          </w:tcPr>
          <w:p w14:paraId="7919F1A6" w14:textId="77777777" w:rsidR="0087339F" w:rsidRPr="004131E0" w:rsidRDefault="0087339F" w:rsidP="001F5F86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5" w:type="dxa"/>
          </w:tcPr>
          <w:p w14:paraId="73585ED1" w14:textId="77777777" w:rsidR="0087339F" w:rsidRPr="004131E0" w:rsidRDefault="0087339F" w:rsidP="001F5F86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34AD0999" w14:textId="77777777" w:rsidTr="001F5F86">
        <w:tc>
          <w:tcPr>
            <w:tcW w:w="4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34F51" w14:textId="77777777" w:rsidR="0087339F" w:rsidRPr="004131E0" w:rsidRDefault="0087339F" w:rsidP="001F5F86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 xml:space="preserve">(2) No 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6D128" w14:textId="77777777" w:rsidR="0087339F" w:rsidRPr="004131E0" w:rsidRDefault="0087339F" w:rsidP="001F5F86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0" w:type="dxa"/>
            <w:tcBorders>
              <w:left w:val="single" w:sz="4" w:space="0" w:color="auto"/>
            </w:tcBorders>
            <w:vAlign w:val="center"/>
          </w:tcPr>
          <w:p w14:paraId="5F42D9C0" w14:textId="77777777" w:rsidR="0087339F" w:rsidRPr="004131E0" w:rsidRDefault="0087339F" w:rsidP="001F5F86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sym w:font="Wingdings" w:char="F0E0"/>
            </w:r>
            <w:r w:rsidRPr="004131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Go to question 6.</w:t>
            </w:r>
          </w:p>
        </w:tc>
        <w:tc>
          <w:tcPr>
            <w:tcW w:w="235" w:type="dxa"/>
          </w:tcPr>
          <w:p w14:paraId="22A87C15" w14:textId="77777777" w:rsidR="0087339F" w:rsidRPr="004131E0" w:rsidRDefault="0087339F" w:rsidP="001F5F86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678F2A6F" w14:textId="77777777" w:rsidTr="001F5F86">
        <w:tc>
          <w:tcPr>
            <w:tcW w:w="4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5EF7F" w14:textId="77777777" w:rsidR="0087339F" w:rsidRPr="004131E0" w:rsidRDefault="0087339F" w:rsidP="001F5F86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3) Don’t know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1CED4" w14:textId="77777777" w:rsidR="0087339F" w:rsidRPr="004131E0" w:rsidRDefault="0087339F" w:rsidP="001F5F86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0" w:type="dxa"/>
            <w:tcBorders>
              <w:left w:val="single" w:sz="4" w:space="0" w:color="auto"/>
            </w:tcBorders>
            <w:vAlign w:val="center"/>
          </w:tcPr>
          <w:p w14:paraId="4FF85FE0" w14:textId="77777777" w:rsidR="0087339F" w:rsidRPr="004131E0" w:rsidRDefault="0087339F" w:rsidP="001F5F86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sym w:font="Wingdings" w:char="F0E0"/>
            </w:r>
            <w:r w:rsidRPr="004131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Go to question 6.</w:t>
            </w:r>
          </w:p>
        </w:tc>
        <w:tc>
          <w:tcPr>
            <w:tcW w:w="235" w:type="dxa"/>
          </w:tcPr>
          <w:p w14:paraId="0682EB72" w14:textId="77777777" w:rsidR="0087339F" w:rsidRPr="004131E0" w:rsidRDefault="0087339F" w:rsidP="001F5F86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6B029FCA" w14:textId="77777777" w:rsidTr="001F5F86">
        <w:tc>
          <w:tcPr>
            <w:tcW w:w="4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BE31A" w14:textId="77777777" w:rsidR="0087339F" w:rsidRPr="004131E0" w:rsidRDefault="0087339F" w:rsidP="001F5F86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 xml:space="preserve">(4) No answer  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4432C" w14:textId="77777777" w:rsidR="0087339F" w:rsidRPr="004131E0" w:rsidRDefault="0087339F" w:rsidP="001F5F86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0" w:type="dxa"/>
            <w:tcBorders>
              <w:left w:val="single" w:sz="4" w:space="0" w:color="auto"/>
            </w:tcBorders>
            <w:vAlign w:val="center"/>
          </w:tcPr>
          <w:p w14:paraId="3431CA06" w14:textId="77777777" w:rsidR="0087339F" w:rsidRPr="004131E0" w:rsidRDefault="0087339F" w:rsidP="001F5F86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sym w:font="Wingdings" w:char="F0E0"/>
            </w:r>
            <w:r w:rsidRPr="004131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Go to question 6.</w:t>
            </w:r>
          </w:p>
        </w:tc>
        <w:tc>
          <w:tcPr>
            <w:tcW w:w="235" w:type="dxa"/>
          </w:tcPr>
          <w:p w14:paraId="75201641" w14:textId="77777777" w:rsidR="0087339F" w:rsidRPr="004131E0" w:rsidRDefault="0087339F" w:rsidP="001F5F86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EB9030A" w14:textId="77777777" w:rsidR="0087339F" w:rsidRPr="004131E0" w:rsidRDefault="0087339F" w:rsidP="0087339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7986D061" w14:textId="77777777" w:rsidR="00261713" w:rsidRDefault="00261713" w:rsidP="0087339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AB67DCE" w14:textId="0DDD2FFE" w:rsidR="0087339F" w:rsidRPr="004131E0" w:rsidRDefault="0087339F" w:rsidP="0087339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131E0">
        <w:rPr>
          <w:rFonts w:ascii="Times New Roman" w:hAnsi="Times New Roman" w:cs="Times New Roman"/>
          <w:sz w:val="20"/>
          <w:szCs w:val="20"/>
        </w:rPr>
        <w:t>6. Who is responsible for fetching water? __________________________________________</w:t>
      </w:r>
    </w:p>
    <w:p w14:paraId="48F4AB9D" w14:textId="77777777" w:rsidR="00261713" w:rsidRDefault="00261713" w:rsidP="0087339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46054C9C" w14:textId="0F440FE6" w:rsidR="0087339F" w:rsidRPr="004131E0" w:rsidRDefault="0087339F" w:rsidP="0087339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4131E0">
        <w:rPr>
          <w:rFonts w:ascii="Times New Roman" w:hAnsi="Times New Roman" w:cs="Times New Roman"/>
          <w:sz w:val="20"/>
          <w:szCs w:val="20"/>
        </w:rPr>
        <w:t>7. What is the distance to fetch water (round trip)?</w:t>
      </w:r>
    </w:p>
    <w:p w14:paraId="5458D16A" w14:textId="77777777" w:rsidR="0087339F" w:rsidRPr="004131E0" w:rsidRDefault="0087339F" w:rsidP="0087339F">
      <w:pPr>
        <w:spacing w:line="240" w:lineRule="auto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  <w:r w:rsidRPr="004131E0">
        <w:rPr>
          <w:rFonts w:ascii="Times New Roman" w:hAnsi="Times New Roman" w:cs="Times New Roman"/>
          <w:i/>
          <w:iCs/>
          <w:sz w:val="20"/>
          <w:szCs w:val="20"/>
        </w:rPr>
        <w:t>Note to interviewer: read out options, choose ONE option with a tick (</w:t>
      </w:r>
      <w:r w:rsidRPr="004131E0">
        <w:rPr>
          <w:rFonts w:ascii="Times New Roman" w:hAnsi="Times New Roman" w:cs="Times New Roman"/>
          <w:i/>
          <w:iCs/>
          <w:sz w:val="20"/>
          <w:szCs w:val="20"/>
        </w:rPr>
        <w:sym w:font="Symbol" w:char="F0D6"/>
      </w:r>
      <w:r w:rsidRPr="004131E0">
        <w:rPr>
          <w:rFonts w:ascii="Times New Roman" w:hAnsi="Times New Roman" w:cs="Times New Roman"/>
          <w:i/>
          <w:iCs/>
          <w:sz w:val="20"/>
          <w:szCs w:val="20"/>
        </w:rPr>
        <w:t xml:space="preserve"> ).</w:t>
      </w:r>
    </w:p>
    <w:tbl>
      <w:tblPr>
        <w:tblW w:w="3539" w:type="dxa"/>
        <w:tblLook w:val="00A0" w:firstRow="1" w:lastRow="0" w:firstColumn="1" w:lastColumn="0" w:noHBand="0" w:noVBand="0"/>
      </w:tblPr>
      <w:tblGrid>
        <w:gridCol w:w="2972"/>
        <w:gridCol w:w="567"/>
      </w:tblGrid>
      <w:tr w:rsidR="0087339F" w:rsidRPr="004131E0" w14:paraId="75337671" w14:textId="77777777" w:rsidTr="001F5F8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6BA0E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1) Less than 30 mi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C9029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39F" w:rsidRPr="004131E0" w14:paraId="2CEBFA80" w14:textId="77777777" w:rsidTr="001F5F8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53CF80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2) More than 30 mi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C447A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39F" w:rsidRPr="004131E0" w14:paraId="257764E5" w14:textId="77777777" w:rsidTr="001F5F8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5D5D7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3) Don’t know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9950A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39F" w:rsidRPr="004131E0" w14:paraId="5111EDA4" w14:textId="77777777" w:rsidTr="001F5F8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66ADF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4) No answe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EEA5E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39F" w:rsidRPr="004131E0" w14:paraId="00D171C9" w14:textId="77777777" w:rsidTr="001F5F86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69015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5) Not applicabl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257DC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C52F6F6" w14:textId="77777777" w:rsidR="00261713" w:rsidRPr="004131E0" w:rsidRDefault="00261713" w:rsidP="0087339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8799FA7" w14:textId="77777777" w:rsidR="0087339F" w:rsidRPr="004131E0" w:rsidRDefault="0087339F" w:rsidP="0087339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4131E0">
        <w:rPr>
          <w:rFonts w:ascii="Times New Roman" w:hAnsi="Times New Roman" w:cs="Times New Roman"/>
          <w:sz w:val="20"/>
          <w:szCs w:val="20"/>
        </w:rPr>
        <w:t>8. Do you store water from this main water source in the school?</w:t>
      </w:r>
      <w:r w:rsidRPr="004131E0">
        <w:rPr>
          <w:rFonts w:ascii="Times New Roman" w:hAnsi="Times New Roman" w:cs="Times New Roman"/>
          <w:sz w:val="20"/>
          <w:szCs w:val="20"/>
        </w:rPr>
        <w:tab/>
      </w:r>
    </w:p>
    <w:tbl>
      <w:tblPr>
        <w:tblW w:w="9698" w:type="dxa"/>
        <w:tblLook w:val="00A0" w:firstRow="1" w:lastRow="0" w:firstColumn="1" w:lastColumn="0" w:noHBand="0" w:noVBand="0"/>
      </w:tblPr>
      <w:tblGrid>
        <w:gridCol w:w="4091"/>
        <w:gridCol w:w="592"/>
        <w:gridCol w:w="4780"/>
        <w:gridCol w:w="235"/>
      </w:tblGrid>
      <w:tr w:rsidR="0087339F" w:rsidRPr="004131E0" w14:paraId="4A0A1713" w14:textId="77777777" w:rsidTr="001F5F86">
        <w:tc>
          <w:tcPr>
            <w:tcW w:w="4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EBC89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1) Yes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C398B5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0" w:type="dxa"/>
            <w:tcBorders>
              <w:left w:val="single" w:sz="4" w:space="0" w:color="auto"/>
            </w:tcBorders>
            <w:vAlign w:val="center"/>
          </w:tcPr>
          <w:p w14:paraId="23C60F6D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5" w:type="dxa"/>
          </w:tcPr>
          <w:p w14:paraId="004AA0DE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5DF7A618" w14:textId="77777777" w:rsidTr="001F5F86">
        <w:tc>
          <w:tcPr>
            <w:tcW w:w="4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4171D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 xml:space="preserve">(2) No 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761EB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0" w:type="dxa"/>
            <w:tcBorders>
              <w:left w:val="single" w:sz="4" w:space="0" w:color="auto"/>
            </w:tcBorders>
            <w:vAlign w:val="center"/>
          </w:tcPr>
          <w:p w14:paraId="6194388E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sym w:font="Wingdings" w:char="F0E0"/>
            </w:r>
            <w:r w:rsidRPr="004131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Go to sanitation section.</w:t>
            </w:r>
          </w:p>
        </w:tc>
        <w:tc>
          <w:tcPr>
            <w:tcW w:w="235" w:type="dxa"/>
          </w:tcPr>
          <w:p w14:paraId="0E4A930A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4D6BCE2C" w14:textId="77777777" w:rsidTr="001F5F86">
        <w:tc>
          <w:tcPr>
            <w:tcW w:w="4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BE128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3) Don’t know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9675D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0" w:type="dxa"/>
            <w:tcBorders>
              <w:left w:val="single" w:sz="4" w:space="0" w:color="auto"/>
            </w:tcBorders>
            <w:vAlign w:val="center"/>
          </w:tcPr>
          <w:p w14:paraId="012F3E98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sym w:font="Wingdings" w:char="F0E0"/>
            </w:r>
            <w:r w:rsidRPr="004131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Go to sanitation section.</w:t>
            </w:r>
          </w:p>
        </w:tc>
        <w:tc>
          <w:tcPr>
            <w:tcW w:w="235" w:type="dxa"/>
          </w:tcPr>
          <w:p w14:paraId="0C810A10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3A6387FA" w14:textId="77777777" w:rsidTr="001F5F86">
        <w:tc>
          <w:tcPr>
            <w:tcW w:w="4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14277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 xml:space="preserve">(4) No answer  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FB488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0" w:type="dxa"/>
            <w:tcBorders>
              <w:left w:val="single" w:sz="4" w:space="0" w:color="auto"/>
            </w:tcBorders>
            <w:vAlign w:val="center"/>
          </w:tcPr>
          <w:p w14:paraId="37EDB56D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sym w:font="Wingdings" w:char="F0E0"/>
            </w:r>
            <w:r w:rsidRPr="004131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Go to sanitation section.</w:t>
            </w:r>
          </w:p>
        </w:tc>
        <w:tc>
          <w:tcPr>
            <w:tcW w:w="235" w:type="dxa"/>
          </w:tcPr>
          <w:p w14:paraId="3555DF47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7644BDA" w14:textId="77777777" w:rsidR="0087339F" w:rsidRPr="004131E0" w:rsidRDefault="0087339F" w:rsidP="0087339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7DBEAF5A" w14:textId="77777777" w:rsidR="0087339F" w:rsidRPr="004131E0" w:rsidRDefault="0087339F" w:rsidP="0087339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1E0D6C9F" w14:textId="77777777" w:rsidR="0087339F" w:rsidRDefault="0087339F" w:rsidP="0087339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7843517C" w14:textId="77777777" w:rsidR="0087339F" w:rsidRDefault="0087339F" w:rsidP="0087339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33806C91" w14:textId="77777777" w:rsidR="0087339F" w:rsidRDefault="0087339F" w:rsidP="0087339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6CE881BC" w14:textId="77777777" w:rsidR="0087339F" w:rsidRDefault="0087339F" w:rsidP="0087339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7B288AB2" w14:textId="77777777" w:rsidR="0087339F" w:rsidRDefault="0087339F" w:rsidP="0087339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6F5DB46E" w14:textId="77777777" w:rsidR="0087339F" w:rsidRDefault="0087339F" w:rsidP="0087339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513872E5" w14:textId="77777777" w:rsidR="00261713" w:rsidRDefault="00261713" w:rsidP="0087339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175A02A3" w14:textId="08877FA4" w:rsidR="0087339F" w:rsidRPr="004131E0" w:rsidRDefault="0087339F" w:rsidP="0087339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4131E0">
        <w:rPr>
          <w:rFonts w:ascii="Times New Roman" w:hAnsi="Times New Roman" w:cs="Times New Roman"/>
          <w:sz w:val="20"/>
          <w:szCs w:val="20"/>
        </w:rPr>
        <w:lastRenderedPageBreak/>
        <w:t>9. What type of container(s) do you use to store the water?</w:t>
      </w:r>
    </w:p>
    <w:p w14:paraId="7323F344" w14:textId="77777777" w:rsidR="0087339F" w:rsidRPr="004131E0" w:rsidRDefault="0087339F" w:rsidP="0087339F">
      <w:pPr>
        <w:spacing w:line="240" w:lineRule="auto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  <w:r w:rsidRPr="004131E0">
        <w:rPr>
          <w:rFonts w:ascii="Times New Roman" w:hAnsi="Times New Roman" w:cs="Times New Roman"/>
          <w:i/>
          <w:iCs/>
          <w:sz w:val="20"/>
          <w:szCs w:val="20"/>
        </w:rPr>
        <w:t>Note to interviewer: read out option, show picture sheets to as guide to different container types. Tick (</w:t>
      </w:r>
      <w:r w:rsidRPr="004131E0">
        <w:rPr>
          <w:rFonts w:ascii="Times New Roman" w:hAnsi="Times New Roman" w:cs="Times New Roman"/>
          <w:i/>
          <w:iCs/>
          <w:sz w:val="20"/>
          <w:szCs w:val="20"/>
        </w:rPr>
        <w:sym w:font="Symbol" w:char="F0D6"/>
      </w:r>
      <w:r w:rsidRPr="004131E0">
        <w:rPr>
          <w:rFonts w:ascii="Times New Roman" w:hAnsi="Times New Roman" w:cs="Times New Roman"/>
          <w:i/>
          <w:iCs/>
          <w:sz w:val="20"/>
          <w:szCs w:val="20"/>
        </w:rPr>
        <w:t xml:space="preserve"> ) all items mentioned or observed.</w:t>
      </w:r>
    </w:p>
    <w:tbl>
      <w:tblPr>
        <w:tblW w:w="10094" w:type="dxa"/>
        <w:tblInd w:w="-34" w:type="dxa"/>
        <w:tblLayout w:type="fixed"/>
        <w:tblLook w:val="00A0" w:firstRow="1" w:lastRow="0" w:firstColumn="1" w:lastColumn="0" w:noHBand="0" w:noVBand="0"/>
      </w:tblPr>
      <w:tblGrid>
        <w:gridCol w:w="1872"/>
        <w:gridCol w:w="425"/>
        <w:gridCol w:w="993"/>
        <w:gridCol w:w="425"/>
        <w:gridCol w:w="1134"/>
        <w:gridCol w:w="425"/>
        <w:gridCol w:w="1134"/>
        <w:gridCol w:w="425"/>
        <w:gridCol w:w="1145"/>
        <w:gridCol w:w="2116"/>
      </w:tblGrid>
      <w:tr w:rsidR="0087339F" w:rsidRPr="004131E0" w14:paraId="2ED7D504" w14:textId="77777777" w:rsidTr="001F5F86">
        <w:trPr>
          <w:gridAfter w:val="2"/>
          <w:wAfter w:w="3261" w:type="dxa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85F8E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69B23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A4B4E" w14:textId="77777777" w:rsidR="0087339F" w:rsidRPr="004131E0" w:rsidRDefault="0087339F" w:rsidP="001F5F86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Covered?</w:t>
            </w:r>
          </w:p>
        </w:tc>
      </w:tr>
      <w:tr w:rsidR="0087339F" w:rsidRPr="004131E0" w14:paraId="6B1200A6" w14:textId="77777777" w:rsidTr="001F5F86">
        <w:trPr>
          <w:gridAfter w:val="2"/>
          <w:wAfter w:w="3261" w:type="dxa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13C096" w14:textId="77777777" w:rsidR="0087339F" w:rsidRPr="004131E0" w:rsidRDefault="0087339F" w:rsidP="001F5F86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 xml:space="preserve">Jerry-can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014ED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ABFD184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a) All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593E3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74AA1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b) Some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6A9D3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DEB5A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c) None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AC484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39F" w:rsidRPr="004131E0" w14:paraId="5B133944" w14:textId="77777777" w:rsidTr="001F5F86">
        <w:trPr>
          <w:gridAfter w:val="2"/>
          <w:wAfter w:w="3261" w:type="dxa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FD485" w14:textId="77777777" w:rsidR="0087339F" w:rsidRPr="004131E0" w:rsidRDefault="0087339F" w:rsidP="001F5F86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Basin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8C1AA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3AA7E4F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a) All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C77BD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A5BBC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b) Some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E1F7A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A5F8B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c) None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01143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39F" w:rsidRPr="004131E0" w14:paraId="77300605" w14:textId="77777777" w:rsidTr="001F5F86">
        <w:trPr>
          <w:gridAfter w:val="2"/>
          <w:wAfter w:w="3261" w:type="dxa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88BE59" w14:textId="77777777" w:rsidR="0087339F" w:rsidRPr="004131E0" w:rsidRDefault="0087339F" w:rsidP="001F5F86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Ceramic pot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B0B3D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4EAF1C3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a) All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98E13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C2646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b) Some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52E2F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9AA58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c) None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8FA1D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39F" w:rsidRPr="004131E0" w14:paraId="13A8D5F2" w14:textId="77777777" w:rsidTr="001F5F86"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3E5B5" w14:textId="77777777" w:rsidR="0087339F" w:rsidRPr="004131E0" w:rsidRDefault="0087339F" w:rsidP="001F5F86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 xml:space="preserve">Other  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FF5D7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13735F0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a) All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D0358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60191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b) Some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6CCCE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BA5FE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c) None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BF317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98FE5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Specify: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23C86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39F" w:rsidRPr="004131E0" w14:paraId="38EA7269" w14:textId="77777777" w:rsidTr="001F5F86">
        <w:trPr>
          <w:gridAfter w:val="8"/>
          <w:wAfter w:w="7797" w:type="dxa"/>
          <w:trHeight w:val="70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462A8" w14:textId="77777777" w:rsidR="0087339F" w:rsidRPr="004131E0" w:rsidRDefault="0087339F" w:rsidP="001F5F86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Don’t know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99448" w14:textId="77777777" w:rsidR="0087339F" w:rsidRPr="004131E0" w:rsidRDefault="0087339F" w:rsidP="001F5F86">
            <w:pPr>
              <w:spacing w:before="20" w:after="20" w:line="240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39F" w:rsidRPr="004131E0" w14:paraId="099D07C5" w14:textId="77777777" w:rsidTr="001F5F86">
        <w:trPr>
          <w:gridAfter w:val="8"/>
          <w:wAfter w:w="7797" w:type="dxa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340156" w14:textId="77777777" w:rsidR="0087339F" w:rsidRPr="004131E0" w:rsidRDefault="0087339F" w:rsidP="001F5F86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No answer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3F5E5" w14:textId="77777777" w:rsidR="0087339F" w:rsidRPr="004131E0" w:rsidRDefault="0087339F" w:rsidP="001F5F86">
            <w:pPr>
              <w:spacing w:before="20" w:after="20" w:line="240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83FBF2B" w14:textId="77777777" w:rsidR="0087339F" w:rsidRPr="004131E0" w:rsidRDefault="0087339F" w:rsidP="0087339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095D412" w14:textId="77777777" w:rsidR="0087339F" w:rsidRPr="004131E0" w:rsidRDefault="0087339F" w:rsidP="0087339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131E0">
        <w:rPr>
          <w:rFonts w:ascii="Times New Roman" w:hAnsi="Times New Roman" w:cs="Times New Roman"/>
          <w:sz w:val="20"/>
          <w:szCs w:val="20"/>
        </w:rPr>
        <w:t>10. Do you treat or boil any of the school water?</w:t>
      </w:r>
      <w:r w:rsidRPr="004131E0">
        <w:rPr>
          <w:rFonts w:ascii="Times New Roman" w:hAnsi="Times New Roman" w:cs="Times New Roman"/>
          <w:sz w:val="20"/>
          <w:szCs w:val="20"/>
        </w:rPr>
        <w:tab/>
      </w:r>
      <w:r w:rsidRPr="004131E0">
        <w:rPr>
          <w:rFonts w:ascii="Times New Roman" w:hAnsi="Times New Roman" w:cs="Times New Roman"/>
          <w:sz w:val="20"/>
          <w:szCs w:val="20"/>
        </w:rPr>
        <w:tab/>
      </w:r>
      <w:r w:rsidRPr="004131E0">
        <w:rPr>
          <w:rFonts w:ascii="Times New Roman" w:hAnsi="Times New Roman" w:cs="Times New Roman"/>
          <w:sz w:val="20"/>
          <w:szCs w:val="20"/>
        </w:rPr>
        <w:tab/>
      </w:r>
      <w:r w:rsidRPr="004131E0">
        <w:rPr>
          <w:rFonts w:ascii="Times New Roman" w:hAnsi="Times New Roman" w:cs="Times New Roman"/>
          <w:sz w:val="20"/>
          <w:szCs w:val="20"/>
        </w:rPr>
        <w:tab/>
      </w:r>
    </w:p>
    <w:tbl>
      <w:tblPr>
        <w:tblW w:w="9698" w:type="dxa"/>
        <w:tblLook w:val="00A0" w:firstRow="1" w:lastRow="0" w:firstColumn="1" w:lastColumn="0" w:noHBand="0" w:noVBand="0"/>
      </w:tblPr>
      <w:tblGrid>
        <w:gridCol w:w="4091"/>
        <w:gridCol w:w="592"/>
        <w:gridCol w:w="4780"/>
        <w:gridCol w:w="235"/>
      </w:tblGrid>
      <w:tr w:rsidR="0087339F" w:rsidRPr="004131E0" w14:paraId="06CE1306" w14:textId="77777777" w:rsidTr="001F5F86">
        <w:tc>
          <w:tcPr>
            <w:tcW w:w="4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5B59E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1) Yes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54AA2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0" w:type="dxa"/>
            <w:tcBorders>
              <w:left w:val="single" w:sz="4" w:space="0" w:color="auto"/>
            </w:tcBorders>
            <w:vAlign w:val="center"/>
          </w:tcPr>
          <w:p w14:paraId="444D19B2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5" w:type="dxa"/>
          </w:tcPr>
          <w:p w14:paraId="5CDF8A6B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638BE4A0" w14:textId="77777777" w:rsidTr="001F5F86">
        <w:tc>
          <w:tcPr>
            <w:tcW w:w="4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C9317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 xml:space="preserve">(2) No 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39EE4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0" w:type="dxa"/>
            <w:tcBorders>
              <w:left w:val="single" w:sz="4" w:space="0" w:color="auto"/>
            </w:tcBorders>
            <w:vAlign w:val="center"/>
          </w:tcPr>
          <w:p w14:paraId="4BD359E2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sym w:font="Wingdings" w:char="F0E0"/>
            </w:r>
            <w:r w:rsidRPr="004131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Go to sanitation section.</w:t>
            </w:r>
          </w:p>
        </w:tc>
        <w:tc>
          <w:tcPr>
            <w:tcW w:w="235" w:type="dxa"/>
          </w:tcPr>
          <w:p w14:paraId="062C10C4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5B012366" w14:textId="77777777" w:rsidTr="001F5F86">
        <w:tc>
          <w:tcPr>
            <w:tcW w:w="4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EBB86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3) Don’t know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CBEA5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0" w:type="dxa"/>
            <w:tcBorders>
              <w:left w:val="single" w:sz="4" w:space="0" w:color="auto"/>
            </w:tcBorders>
            <w:vAlign w:val="center"/>
          </w:tcPr>
          <w:p w14:paraId="642ABE45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sym w:font="Wingdings" w:char="F0E0"/>
            </w:r>
            <w:r w:rsidRPr="004131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Go to sanitation section.</w:t>
            </w:r>
          </w:p>
        </w:tc>
        <w:tc>
          <w:tcPr>
            <w:tcW w:w="235" w:type="dxa"/>
          </w:tcPr>
          <w:p w14:paraId="56D2407F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63DEF8D2" w14:textId="77777777" w:rsidTr="001F5F86">
        <w:tc>
          <w:tcPr>
            <w:tcW w:w="4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7E309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 xml:space="preserve">(4) No answer  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DA817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0" w:type="dxa"/>
            <w:tcBorders>
              <w:left w:val="single" w:sz="4" w:space="0" w:color="auto"/>
            </w:tcBorders>
            <w:vAlign w:val="center"/>
          </w:tcPr>
          <w:p w14:paraId="77762955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sym w:font="Wingdings" w:char="F0E0"/>
            </w:r>
            <w:r w:rsidRPr="004131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Go to sanitation section.</w:t>
            </w:r>
          </w:p>
        </w:tc>
        <w:tc>
          <w:tcPr>
            <w:tcW w:w="235" w:type="dxa"/>
          </w:tcPr>
          <w:p w14:paraId="0B1C9DD0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BFC7C55" w14:textId="77777777" w:rsidR="0087339F" w:rsidRPr="004131E0" w:rsidRDefault="0087339F" w:rsidP="0087339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03AC63C" w14:textId="77777777" w:rsidR="0087339F" w:rsidRPr="004131E0" w:rsidRDefault="0087339F" w:rsidP="0087339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4131E0">
        <w:rPr>
          <w:rFonts w:ascii="Times New Roman" w:hAnsi="Times New Roman" w:cs="Times New Roman"/>
          <w:sz w:val="20"/>
          <w:szCs w:val="20"/>
        </w:rPr>
        <w:t>11. For what purposes would you use the treated water for?</w:t>
      </w:r>
    </w:p>
    <w:p w14:paraId="09D3C14B" w14:textId="77777777" w:rsidR="0087339F" w:rsidRPr="004131E0" w:rsidRDefault="0087339F" w:rsidP="0087339F">
      <w:pPr>
        <w:spacing w:line="240" w:lineRule="auto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  <w:r w:rsidRPr="004131E0">
        <w:rPr>
          <w:rFonts w:ascii="Times New Roman" w:hAnsi="Times New Roman" w:cs="Times New Roman"/>
          <w:i/>
          <w:iCs/>
          <w:sz w:val="20"/>
          <w:szCs w:val="20"/>
        </w:rPr>
        <w:t>Note to interviewer: read out options and tick (</w:t>
      </w:r>
      <w:r w:rsidRPr="004131E0">
        <w:rPr>
          <w:rFonts w:ascii="Times New Roman" w:hAnsi="Times New Roman" w:cs="Times New Roman"/>
          <w:i/>
          <w:iCs/>
          <w:sz w:val="20"/>
          <w:szCs w:val="20"/>
        </w:rPr>
        <w:sym w:font="Symbol" w:char="F0D6"/>
      </w:r>
      <w:r w:rsidRPr="004131E0">
        <w:rPr>
          <w:rFonts w:ascii="Times New Roman" w:hAnsi="Times New Roman" w:cs="Times New Roman"/>
          <w:i/>
          <w:iCs/>
          <w:sz w:val="20"/>
          <w:szCs w:val="20"/>
        </w:rPr>
        <w:t xml:space="preserve"> ) all items mentioned.</w:t>
      </w:r>
    </w:p>
    <w:tbl>
      <w:tblPr>
        <w:tblW w:w="9634" w:type="dxa"/>
        <w:tblLook w:val="00A0" w:firstRow="1" w:lastRow="0" w:firstColumn="1" w:lastColumn="0" w:noHBand="0" w:noVBand="0"/>
      </w:tblPr>
      <w:tblGrid>
        <w:gridCol w:w="2638"/>
        <w:gridCol w:w="330"/>
        <w:gridCol w:w="990"/>
        <w:gridCol w:w="5676"/>
      </w:tblGrid>
      <w:tr w:rsidR="0087339F" w:rsidRPr="004131E0" w14:paraId="282C725F" w14:textId="77777777" w:rsidTr="001F5F86">
        <w:tc>
          <w:tcPr>
            <w:tcW w:w="2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AB1764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 xml:space="preserve">(1) Drinking </w:t>
            </w:r>
          </w:p>
        </w:tc>
        <w:tc>
          <w:tcPr>
            <w:tcW w:w="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D1333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6" w:type="dxa"/>
            <w:gridSpan w:val="2"/>
            <w:tcBorders>
              <w:left w:val="single" w:sz="4" w:space="0" w:color="auto"/>
            </w:tcBorders>
            <w:vAlign w:val="center"/>
          </w:tcPr>
          <w:p w14:paraId="43C64406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39F" w:rsidRPr="004131E0" w14:paraId="389A87AA" w14:textId="77777777" w:rsidTr="001F5F86">
        <w:tc>
          <w:tcPr>
            <w:tcW w:w="2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C7855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2) Hand washing</w:t>
            </w:r>
          </w:p>
        </w:tc>
        <w:tc>
          <w:tcPr>
            <w:tcW w:w="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13C34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6" w:type="dxa"/>
            <w:gridSpan w:val="2"/>
            <w:tcBorders>
              <w:left w:val="single" w:sz="4" w:space="0" w:color="auto"/>
            </w:tcBorders>
            <w:vAlign w:val="center"/>
          </w:tcPr>
          <w:p w14:paraId="6D3F833C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39F" w:rsidRPr="004131E0" w14:paraId="0FF18439" w14:textId="77777777" w:rsidTr="001F5F86">
        <w:tc>
          <w:tcPr>
            <w:tcW w:w="2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5349C5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3) Cleaning</w:t>
            </w:r>
          </w:p>
        </w:tc>
        <w:tc>
          <w:tcPr>
            <w:tcW w:w="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1C934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6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7D0CA66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39F" w:rsidRPr="004131E0" w14:paraId="6A99CF00" w14:textId="77777777" w:rsidTr="001F5F86">
        <w:tc>
          <w:tcPr>
            <w:tcW w:w="2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6A3807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4) Other</w:t>
            </w:r>
          </w:p>
        </w:tc>
        <w:tc>
          <w:tcPr>
            <w:tcW w:w="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43CA8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C7EA3F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Specify:</w:t>
            </w:r>
          </w:p>
        </w:tc>
        <w:tc>
          <w:tcPr>
            <w:tcW w:w="5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25E56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39F" w:rsidRPr="004131E0" w14:paraId="57021CAB" w14:textId="77777777" w:rsidTr="001F5F86">
        <w:trPr>
          <w:gridAfter w:val="2"/>
          <w:wAfter w:w="6666" w:type="dxa"/>
        </w:trPr>
        <w:tc>
          <w:tcPr>
            <w:tcW w:w="2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710F6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5) Don’t know</w:t>
            </w:r>
          </w:p>
        </w:tc>
        <w:tc>
          <w:tcPr>
            <w:tcW w:w="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427EAB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39F" w:rsidRPr="004131E0" w14:paraId="798B1BE6" w14:textId="77777777" w:rsidTr="001F5F86">
        <w:trPr>
          <w:gridAfter w:val="2"/>
          <w:wAfter w:w="6666" w:type="dxa"/>
        </w:trPr>
        <w:tc>
          <w:tcPr>
            <w:tcW w:w="2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2AEF5" w14:textId="77777777" w:rsidR="0087339F" w:rsidRPr="004131E0" w:rsidRDefault="0087339F" w:rsidP="001F5F86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No answer</w:t>
            </w:r>
          </w:p>
        </w:tc>
        <w:tc>
          <w:tcPr>
            <w:tcW w:w="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E9084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8BA41CF" w14:textId="77777777" w:rsidR="0087339F" w:rsidRPr="004131E0" w:rsidRDefault="0087339F" w:rsidP="0087339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C7B9AC2" w14:textId="77777777" w:rsidR="0087339F" w:rsidRPr="004131E0" w:rsidRDefault="0087339F" w:rsidP="0087339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4131E0">
        <w:rPr>
          <w:rFonts w:ascii="Times New Roman" w:hAnsi="Times New Roman" w:cs="Times New Roman"/>
          <w:sz w:val="20"/>
          <w:szCs w:val="20"/>
        </w:rPr>
        <w:t>12. What do you treat the water with?</w:t>
      </w:r>
    </w:p>
    <w:p w14:paraId="3CECE848" w14:textId="77777777" w:rsidR="0087339F" w:rsidRPr="004131E0" w:rsidRDefault="0087339F" w:rsidP="0087339F">
      <w:pPr>
        <w:spacing w:line="240" w:lineRule="auto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  <w:r w:rsidRPr="004131E0">
        <w:rPr>
          <w:rFonts w:ascii="Times New Roman" w:hAnsi="Times New Roman" w:cs="Times New Roman"/>
          <w:i/>
          <w:iCs/>
          <w:sz w:val="20"/>
          <w:szCs w:val="20"/>
        </w:rPr>
        <w:t>Note to interviewer: read out options and tick (</w:t>
      </w:r>
      <w:r w:rsidRPr="004131E0">
        <w:rPr>
          <w:rFonts w:ascii="Times New Roman" w:hAnsi="Times New Roman" w:cs="Times New Roman"/>
          <w:i/>
          <w:iCs/>
          <w:sz w:val="20"/>
          <w:szCs w:val="20"/>
        </w:rPr>
        <w:sym w:font="Symbol" w:char="F0D6"/>
      </w:r>
      <w:r w:rsidRPr="004131E0">
        <w:rPr>
          <w:rFonts w:ascii="Times New Roman" w:hAnsi="Times New Roman" w:cs="Times New Roman"/>
          <w:i/>
          <w:iCs/>
          <w:sz w:val="20"/>
          <w:szCs w:val="20"/>
        </w:rPr>
        <w:t xml:space="preserve"> ) all items mentioned.</w:t>
      </w:r>
    </w:p>
    <w:tbl>
      <w:tblPr>
        <w:tblW w:w="9678" w:type="dxa"/>
        <w:tblLook w:val="00A0" w:firstRow="1" w:lastRow="0" w:firstColumn="1" w:lastColumn="0" w:noHBand="0" w:noVBand="0"/>
      </w:tblPr>
      <w:tblGrid>
        <w:gridCol w:w="2263"/>
        <w:gridCol w:w="456"/>
        <w:gridCol w:w="950"/>
        <w:gridCol w:w="3622"/>
        <w:gridCol w:w="2387"/>
      </w:tblGrid>
      <w:tr w:rsidR="0087339F" w:rsidRPr="004131E0" w14:paraId="0118048E" w14:textId="77777777" w:rsidTr="001F5F86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7E9E5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1) Household bleach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4EAEE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2" w:type="dxa"/>
            <w:gridSpan w:val="2"/>
            <w:tcBorders>
              <w:left w:val="single" w:sz="4" w:space="0" w:color="auto"/>
            </w:tcBorders>
            <w:vAlign w:val="center"/>
          </w:tcPr>
          <w:p w14:paraId="53E58626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7" w:type="dxa"/>
            <w:vAlign w:val="center"/>
          </w:tcPr>
          <w:p w14:paraId="275849E8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39F" w:rsidRPr="004131E0" w14:paraId="14CF1922" w14:textId="77777777" w:rsidTr="001F5F86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362B4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2) Boil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E3FD4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2" w:type="dxa"/>
            <w:gridSpan w:val="2"/>
            <w:tcBorders>
              <w:left w:val="single" w:sz="4" w:space="0" w:color="auto"/>
            </w:tcBorders>
            <w:vAlign w:val="center"/>
          </w:tcPr>
          <w:p w14:paraId="5C035BFA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7" w:type="dxa"/>
            <w:vAlign w:val="center"/>
          </w:tcPr>
          <w:p w14:paraId="07EC719C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39F" w:rsidRPr="004131E0" w14:paraId="288E7611" w14:textId="77777777" w:rsidTr="001F5F86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3EE50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3) Filter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A5F68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2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98B0BA5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7" w:type="dxa"/>
            <w:tcBorders>
              <w:bottom w:val="single" w:sz="4" w:space="0" w:color="auto"/>
            </w:tcBorders>
            <w:vAlign w:val="center"/>
          </w:tcPr>
          <w:p w14:paraId="764AA450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39F" w:rsidRPr="004131E0" w14:paraId="4FCA55B3" w14:textId="77777777" w:rsidTr="001F5F86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43E51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4) Other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E7A8F4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97879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Specify:</w:t>
            </w:r>
          </w:p>
        </w:tc>
        <w:tc>
          <w:tcPr>
            <w:tcW w:w="60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FA002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39F" w:rsidRPr="004131E0" w14:paraId="7BFC2D63" w14:textId="77777777" w:rsidTr="001F5F86">
        <w:trPr>
          <w:gridAfter w:val="3"/>
          <w:wAfter w:w="6959" w:type="dxa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6A03A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5) Don’t know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D8FA2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39F" w:rsidRPr="004131E0" w14:paraId="23A13B7B" w14:textId="77777777" w:rsidTr="001F5F86">
        <w:trPr>
          <w:gridAfter w:val="3"/>
          <w:wAfter w:w="6959" w:type="dxa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6329E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6) No answer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0906C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B7392A8" w14:textId="77777777" w:rsidR="0087339F" w:rsidRPr="004131E0" w:rsidRDefault="0087339F" w:rsidP="0087339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BCE20FB" w14:textId="77777777" w:rsidR="0087339F" w:rsidRPr="004131E0" w:rsidRDefault="0087339F" w:rsidP="0087339F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131E0">
        <w:rPr>
          <w:rFonts w:ascii="Times New Roman" w:hAnsi="Times New Roman" w:cs="Times New Roman"/>
          <w:b/>
          <w:bCs/>
          <w:sz w:val="20"/>
          <w:szCs w:val="20"/>
        </w:rPr>
        <w:t>Sanitation indicators</w:t>
      </w:r>
    </w:p>
    <w:p w14:paraId="4DD41107" w14:textId="77777777" w:rsidR="0087339F" w:rsidRPr="004131E0" w:rsidRDefault="0087339F" w:rsidP="0087339F">
      <w:pPr>
        <w:spacing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4131E0">
        <w:rPr>
          <w:rFonts w:ascii="Times New Roman" w:hAnsi="Times New Roman" w:cs="Times New Roman"/>
          <w:i/>
          <w:iCs/>
          <w:sz w:val="20"/>
          <w:szCs w:val="20"/>
        </w:rPr>
        <w:t>Note to interviewer: questions 12 and 13 require observations to be made by the interviewer.</w:t>
      </w:r>
    </w:p>
    <w:p w14:paraId="5B9E1D32" w14:textId="77777777" w:rsidR="0087339F" w:rsidRPr="004131E0" w:rsidRDefault="0087339F" w:rsidP="0087339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131E0">
        <w:rPr>
          <w:rFonts w:ascii="Times New Roman" w:hAnsi="Times New Roman" w:cs="Times New Roman"/>
          <w:sz w:val="20"/>
          <w:szCs w:val="20"/>
        </w:rPr>
        <w:t>13. Are the school grounds free of faeces?</w:t>
      </w:r>
    </w:p>
    <w:tbl>
      <w:tblPr>
        <w:tblW w:w="9698" w:type="dxa"/>
        <w:tblLook w:val="00A0" w:firstRow="1" w:lastRow="0" w:firstColumn="1" w:lastColumn="0" w:noHBand="0" w:noVBand="0"/>
      </w:tblPr>
      <w:tblGrid>
        <w:gridCol w:w="2830"/>
        <w:gridCol w:w="426"/>
        <w:gridCol w:w="6207"/>
        <w:gridCol w:w="235"/>
      </w:tblGrid>
      <w:tr w:rsidR="0087339F" w:rsidRPr="004131E0" w14:paraId="5FE01B79" w14:textId="77777777" w:rsidTr="001F5F8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2F755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1) Yes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674E7F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7" w:type="dxa"/>
            <w:tcBorders>
              <w:left w:val="single" w:sz="4" w:space="0" w:color="auto"/>
            </w:tcBorders>
            <w:vAlign w:val="center"/>
          </w:tcPr>
          <w:p w14:paraId="613B3713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5" w:type="dxa"/>
          </w:tcPr>
          <w:p w14:paraId="37BCC50B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1C5B8FA8" w14:textId="77777777" w:rsidTr="001F5F8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AE10D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 xml:space="preserve">(2) No 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87F5E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7" w:type="dxa"/>
            <w:tcBorders>
              <w:left w:val="single" w:sz="4" w:space="0" w:color="auto"/>
            </w:tcBorders>
            <w:vAlign w:val="center"/>
          </w:tcPr>
          <w:p w14:paraId="7F6B3C92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5" w:type="dxa"/>
          </w:tcPr>
          <w:p w14:paraId="4FFF9DF5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43E6E097" w14:textId="77777777" w:rsidTr="001F5F86">
        <w:trPr>
          <w:trHeight w:val="131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2D6BA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3) Could not observe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48E57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7" w:type="dxa"/>
            <w:tcBorders>
              <w:left w:val="single" w:sz="4" w:space="0" w:color="auto"/>
            </w:tcBorders>
            <w:vAlign w:val="center"/>
          </w:tcPr>
          <w:p w14:paraId="20A56152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" w:type="dxa"/>
          </w:tcPr>
          <w:p w14:paraId="039345BC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B42C98A" w14:textId="77777777" w:rsidR="0087339F" w:rsidRPr="004131E0" w:rsidRDefault="0087339F" w:rsidP="0087339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C3A6DF4" w14:textId="77777777" w:rsidR="0087339F" w:rsidRPr="004131E0" w:rsidRDefault="0087339F" w:rsidP="0087339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131E0">
        <w:rPr>
          <w:rFonts w:ascii="Times New Roman" w:hAnsi="Times New Roman" w:cs="Times New Roman"/>
          <w:sz w:val="20"/>
          <w:szCs w:val="20"/>
        </w:rPr>
        <w:t>14. Are the school grounds free of signs or urine?</w:t>
      </w:r>
    </w:p>
    <w:tbl>
      <w:tblPr>
        <w:tblW w:w="9698" w:type="dxa"/>
        <w:tblLook w:val="00A0" w:firstRow="1" w:lastRow="0" w:firstColumn="1" w:lastColumn="0" w:noHBand="0" w:noVBand="0"/>
      </w:tblPr>
      <w:tblGrid>
        <w:gridCol w:w="2830"/>
        <w:gridCol w:w="426"/>
        <w:gridCol w:w="6207"/>
        <w:gridCol w:w="235"/>
      </w:tblGrid>
      <w:tr w:rsidR="0087339F" w:rsidRPr="004131E0" w14:paraId="73FADFFF" w14:textId="77777777" w:rsidTr="001F5F8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8F3AC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1) Yes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8D2A4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7" w:type="dxa"/>
            <w:tcBorders>
              <w:left w:val="single" w:sz="4" w:space="0" w:color="auto"/>
            </w:tcBorders>
            <w:vAlign w:val="center"/>
          </w:tcPr>
          <w:p w14:paraId="2945D085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5" w:type="dxa"/>
          </w:tcPr>
          <w:p w14:paraId="765D4A5E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47437090" w14:textId="77777777" w:rsidTr="001F5F8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0308B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 xml:space="preserve">(2) No 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34EE4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7" w:type="dxa"/>
            <w:tcBorders>
              <w:left w:val="single" w:sz="4" w:space="0" w:color="auto"/>
            </w:tcBorders>
            <w:vAlign w:val="center"/>
          </w:tcPr>
          <w:p w14:paraId="42F64730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5" w:type="dxa"/>
          </w:tcPr>
          <w:p w14:paraId="7D15C56A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630D6602" w14:textId="77777777" w:rsidTr="001F5F86">
        <w:trPr>
          <w:trHeight w:val="131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2244D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3) Could not observe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7453C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7" w:type="dxa"/>
            <w:tcBorders>
              <w:left w:val="single" w:sz="4" w:space="0" w:color="auto"/>
            </w:tcBorders>
            <w:vAlign w:val="center"/>
          </w:tcPr>
          <w:p w14:paraId="37A7EF88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" w:type="dxa"/>
          </w:tcPr>
          <w:p w14:paraId="409D0674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40F3AB6" w14:textId="77777777" w:rsidR="0087339F" w:rsidRPr="004131E0" w:rsidRDefault="0087339F" w:rsidP="0087339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74C25BF" w14:textId="77777777" w:rsidR="0087339F" w:rsidRPr="004131E0" w:rsidRDefault="0087339F" w:rsidP="0087339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4131E0">
        <w:rPr>
          <w:rFonts w:ascii="Times New Roman" w:hAnsi="Times New Roman" w:cs="Times New Roman"/>
          <w:sz w:val="20"/>
          <w:szCs w:val="20"/>
        </w:rPr>
        <w:t>15. Are there toilets / latrines at school available for students?</w:t>
      </w:r>
    </w:p>
    <w:tbl>
      <w:tblPr>
        <w:tblW w:w="9698" w:type="dxa"/>
        <w:tblLook w:val="00A0" w:firstRow="1" w:lastRow="0" w:firstColumn="1" w:lastColumn="0" w:noHBand="0" w:noVBand="0"/>
      </w:tblPr>
      <w:tblGrid>
        <w:gridCol w:w="2830"/>
        <w:gridCol w:w="426"/>
        <w:gridCol w:w="6207"/>
        <w:gridCol w:w="235"/>
      </w:tblGrid>
      <w:tr w:rsidR="0087339F" w:rsidRPr="004131E0" w14:paraId="43FF8712" w14:textId="77777777" w:rsidTr="001F5F8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0CAC2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1) Yes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F3B0F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7" w:type="dxa"/>
            <w:tcBorders>
              <w:left w:val="single" w:sz="4" w:space="0" w:color="auto"/>
            </w:tcBorders>
            <w:vAlign w:val="center"/>
          </w:tcPr>
          <w:p w14:paraId="31098C56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iCs/>
                <w:sz w:val="20"/>
                <w:szCs w:val="20"/>
              </w:rPr>
              <w:sym w:font="Wingdings" w:char="F0E0"/>
            </w:r>
            <w:r w:rsidRPr="004131E0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 w:rsidRPr="004131E0">
              <w:rPr>
                <w:rFonts w:ascii="Times New Roman" w:hAnsi="Times New Roman" w:cs="Times New Roman"/>
                <w:i/>
                <w:sz w:val="20"/>
                <w:szCs w:val="20"/>
              </w:rPr>
              <w:t>Go to question 15.</w:t>
            </w:r>
          </w:p>
        </w:tc>
        <w:tc>
          <w:tcPr>
            <w:tcW w:w="235" w:type="dxa"/>
          </w:tcPr>
          <w:p w14:paraId="56598992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2515C254" w14:textId="77777777" w:rsidTr="001F5F86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D9FFF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 xml:space="preserve">(2) No 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FC70B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7" w:type="dxa"/>
            <w:tcBorders>
              <w:left w:val="single" w:sz="4" w:space="0" w:color="auto"/>
            </w:tcBorders>
            <w:vAlign w:val="center"/>
          </w:tcPr>
          <w:p w14:paraId="75239675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5" w:type="dxa"/>
          </w:tcPr>
          <w:p w14:paraId="714FFFD0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17EDC583" w14:textId="77777777" w:rsidTr="001F5F86">
        <w:trPr>
          <w:trHeight w:val="77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CCDC6B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3) Don’t know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0CEC9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7" w:type="dxa"/>
            <w:tcBorders>
              <w:left w:val="single" w:sz="4" w:space="0" w:color="auto"/>
            </w:tcBorders>
            <w:vAlign w:val="center"/>
          </w:tcPr>
          <w:p w14:paraId="7F79CDA8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131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o to hygiene section.</w:t>
            </w:r>
          </w:p>
        </w:tc>
        <w:tc>
          <w:tcPr>
            <w:tcW w:w="235" w:type="dxa"/>
          </w:tcPr>
          <w:p w14:paraId="7ED3A1A9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763697DD" w14:textId="77777777" w:rsidTr="001F5F86">
        <w:trPr>
          <w:trHeight w:val="77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EE279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4) No answer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02F20F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7" w:type="dxa"/>
            <w:tcBorders>
              <w:left w:val="single" w:sz="4" w:space="0" w:color="auto"/>
            </w:tcBorders>
            <w:vAlign w:val="center"/>
          </w:tcPr>
          <w:p w14:paraId="390CE278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131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o to hygiene section.</w:t>
            </w:r>
          </w:p>
        </w:tc>
        <w:tc>
          <w:tcPr>
            <w:tcW w:w="235" w:type="dxa"/>
          </w:tcPr>
          <w:p w14:paraId="3E58F833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76CE33C" w14:textId="77777777" w:rsidR="0087339F" w:rsidRPr="004131E0" w:rsidRDefault="0087339F" w:rsidP="0087339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41B5FF40" w14:textId="77777777" w:rsidR="0087339F" w:rsidRDefault="0087339F" w:rsidP="0087339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175648A5" w14:textId="032E93D3" w:rsidR="0087339F" w:rsidRPr="004131E0" w:rsidRDefault="0087339F" w:rsidP="0087339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4131E0">
        <w:rPr>
          <w:rFonts w:ascii="Times New Roman" w:hAnsi="Times New Roman" w:cs="Times New Roman"/>
          <w:sz w:val="20"/>
          <w:szCs w:val="20"/>
        </w:rPr>
        <w:t>16. If there are no toilets / latrines at school available for students, why?</w:t>
      </w:r>
    </w:p>
    <w:p w14:paraId="642D9F3B" w14:textId="77777777" w:rsidR="0087339F" w:rsidRPr="004131E0" w:rsidRDefault="0087339F" w:rsidP="0087339F">
      <w:pPr>
        <w:spacing w:line="240" w:lineRule="auto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  <w:r w:rsidRPr="004131E0">
        <w:rPr>
          <w:rFonts w:ascii="Times New Roman" w:hAnsi="Times New Roman" w:cs="Times New Roman"/>
          <w:i/>
          <w:iCs/>
          <w:sz w:val="20"/>
          <w:szCs w:val="20"/>
        </w:rPr>
        <w:t>Note to interviewer: tick (</w:t>
      </w:r>
      <w:r w:rsidRPr="004131E0">
        <w:rPr>
          <w:rFonts w:ascii="Times New Roman" w:hAnsi="Times New Roman" w:cs="Times New Roman"/>
          <w:i/>
          <w:iCs/>
          <w:sz w:val="20"/>
          <w:szCs w:val="20"/>
        </w:rPr>
        <w:sym w:font="Symbol" w:char="F0D6"/>
      </w:r>
      <w:r w:rsidRPr="004131E0">
        <w:rPr>
          <w:rFonts w:ascii="Times New Roman" w:hAnsi="Times New Roman" w:cs="Times New Roman"/>
          <w:i/>
          <w:iCs/>
          <w:sz w:val="20"/>
          <w:szCs w:val="20"/>
        </w:rPr>
        <w:t xml:space="preserve"> ) all items mentioned WITHOUT reading out options. Observations of the toilets / latrines may be required to confirm.</w:t>
      </w:r>
    </w:p>
    <w:tbl>
      <w:tblPr>
        <w:tblW w:w="10221" w:type="dxa"/>
        <w:tblLook w:val="00A0" w:firstRow="1" w:lastRow="0" w:firstColumn="1" w:lastColumn="0" w:noHBand="0" w:noVBand="0"/>
      </w:tblPr>
      <w:tblGrid>
        <w:gridCol w:w="4248"/>
        <w:gridCol w:w="669"/>
        <w:gridCol w:w="950"/>
        <w:gridCol w:w="3816"/>
        <w:gridCol w:w="538"/>
      </w:tblGrid>
      <w:tr w:rsidR="0087339F" w:rsidRPr="004131E0" w14:paraId="0FD78D65" w14:textId="77777777" w:rsidTr="001F5F86">
        <w:trPr>
          <w:gridAfter w:val="1"/>
          <w:wAfter w:w="538" w:type="dxa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28A9A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1) There are no toilet / latrine facilities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C0C90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6" w:type="dxa"/>
            <w:gridSpan w:val="2"/>
            <w:tcBorders>
              <w:left w:val="single" w:sz="4" w:space="0" w:color="auto"/>
            </w:tcBorders>
            <w:vAlign w:val="center"/>
          </w:tcPr>
          <w:p w14:paraId="430AC941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131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o to hygiene section</w:t>
            </w:r>
          </w:p>
        </w:tc>
      </w:tr>
      <w:tr w:rsidR="0087339F" w:rsidRPr="004131E0" w14:paraId="43849C3C" w14:textId="77777777" w:rsidTr="001F5F86">
        <w:trPr>
          <w:gridAfter w:val="1"/>
          <w:wAfter w:w="538" w:type="dxa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819CE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 xml:space="preserve">(2) There is no water 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2E3ED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6" w:type="dxa"/>
            <w:gridSpan w:val="2"/>
            <w:tcBorders>
              <w:left w:val="single" w:sz="4" w:space="0" w:color="auto"/>
            </w:tcBorders>
            <w:vAlign w:val="center"/>
          </w:tcPr>
          <w:p w14:paraId="644EF11C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39F" w:rsidRPr="004131E0" w14:paraId="20099C17" w14:textId="77777777" w:rsidTr="001F5F86">
        <w:trPr>
          <w:gridAfter w:val="1"/>
          <w:wAfter w:w="538" w:type="dxa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A7433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3) Toilet / latrine is dirty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8B086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6" w:type="dxa"/>
            <w:gridSpan w:val="2"/>
            <w:tcBorders>
              <w:left w:val="single" w:sz="4" w:space="0" w:color="auto"/>
            </w:tcBorders>
            <w:vAlign w:val="center"/>
          </w:tcPr>
          <w:p w14:paraId="0E990962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39F" w:rsidRPr="004131E0" w14:paraId="72CFF7FC" w14:textId="77777777" w:rsidTr="001F5F86">
        <w:trPr>
          <w:gridAfter w:val="1"/>
          <w:wAfter w:w="538" w:type="dxa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B5EDA2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4) Toilet / latrine is broken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A1A11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6" w:type="dxa"/>
            <w:gridSpan w:val="2"/>
            <w:tcBorders>
              <w:left w:val="single" w:sz="4" w:space="0" w:color="auto"/>
            </w:tcBorders>
            <w:vAlign w:val="center"/>
          </w:tcPr>
          <w:p w14:paraId="6A77038C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39F" w:rsidRPr="004131E0" w14:paraId="375F8D48" w14:textId="77777777" w:rsidTr="001F5F86">
        <w:trPr>
          <w:gridAfter w:val="1"/>
          <w:wAfter w:w="538" w:type="dxa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96E7E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5) Latrine pit is full / overflowing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099A2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6" w:type="dxa"/>
            <w:gridSpan w:val="2"/>
            <w:tcBorders>
              <w:left w:val="single" w:sz="4" w:space="0" w:color="auto"/>
            </w:tcBorders>
            <w:vAlign w:val="center"/>
          </w:tcPr>
          <w:p w14:paraId="49D2CF17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39F" w:rsidRPr="004131E0" w14:paraId="4ED66DE4" w14:textId="77777777" w:rsidTr="001F5F86">
        <w:trPr>
          <w:gridAfter w:val="1"/>
          <w:wAfter w:w="538" w:type="dxa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BDA85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6) Toilets / latrines are for teachers only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B1894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6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0AAADB3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39F" w:rsidRPr="004131E0" w14:paraId="3F554978" w14:textId="77777777" w:rsidTr="001F5F86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290B5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7) Other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B6312A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9080E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Specify:</w:t>
            </w:r>
          </w:p>
        </w:tc>
        <w:tc>
          <w:tcPr>
            <w:tcW w:w="43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6B4DC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39F" w:rsidRPr="004131E0" w14:paraId="5883D984" w14:textId="77777777" w:rsidTr="001F5F86">
        <w:trPr>
          <w:gridAfter w:val="3"/>
          <w:wAfter w:w="5304" w:type="dxa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049A6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8) Don’t know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642F7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39F" w:rsidRPr="004131E0" w14:paraId="6C40A6B9" w14:textId="77777777" w:rsidTr="001F5F86">
        <w:trPr>
          <w:gridAfter w:val="3"/>
          <w:wAfter w:w="5304" w:type="dxa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C8A59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9) No answer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459AB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748EA7E" w14:textId="77777777" w:rsidR="0087339F" w:rsidRPr="004131E0" w:rsidRDefault="0087339F" w:rsidP="0087339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306620D4" w14:textId="77777777" w:rsidR="0087339F" w:rsidRDefault="0087339F" w:rsidP="0087339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3588AD0" w14:textId="395FEF25" w:rsidR="0087339F" w:rsidRPr="004131E0" w:rsidRDefault="0087339F" w:rsidP="0087339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131E0">
        <w:rPr>
          <w:rFonts w:ascii="Times New Roman" w:hAnsi="Times New Roman" w:cs="Times New Roman"/>
          <w:sz w:val="20"/>
          <w:szCs w:val="20"/>
        </w:rPr>
        <w:t>17. Who built the toilet / latrine facilities? _________________________________________</w:t>
      </w:r>
    </w:p>
    <w:p w14:paraId="5F446DA0" w14:textId="77777777" w:rsidR="0087339F" w:rsidRDefault="0087339F" w:rsidP="0087339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6D21964" w14:textId="59063C4E" w:rsidR="0087339F" w:rsidRPr="004131E0" w:rsidRDefault="0087339F" w:rsidP="0087339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131E0">
        <w:rPr>
          <w:rFonts w:ascii="Times New Roman" w:hAnsi="Times New Roman" w:cs="Times New Roman"/>
          <w:sz w:val="20"/>
          <w:szCs w:val="20"/>
        </w:rPr>
        <w:t>18. When were the toilet / latrine facilities built? ____________________________________</w:t>
      </w:r>
    </w:p>
    <w:p w14:paraId="16C5E6FC" w14:textId="77777777" w:rsidR="0087339F" w:rsidRDefault="0087339F" w:rsidP="0087339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0524E447" w14:textId="5F2E858A" w:rsidR="0087339F" w:rsidRPr="004131E0" w:rsidRDefault="0087339F" w:rsidP="0087339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4131E0">
        <w:rPr>
          <w:rFonts w:ascii="Times New Roman" w:hAnsi="Times New Roman" w:cs="Times New Roman"/>
          <w:sz w:val="20"/>
          <w:szCs w:val="20"/>
        </w:rPr>
        <w:t>19. When did the toilet / latrine facilities start being used? ____________________________</w:t>
      </w:r>
    </w:p>
    <w:p w14:paraId="73562E30" w14:textId="77777777" w:rsidR="0087339F" w:rsidRPr="004131E0" w:rsidRDefault="0087339F" w:rsidP="0087339F">
      <w:pPr>
        <w:spacing w:line="240" w:lineRule="auto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  <w:r w:rsidRPr="004131E0">
        <w:rPr>
          <w:rFonts w:ascii="Times New Roman" w:hAnsi="Times New Roman" w:cs="Times New Roman"/>
          <w:i/>
          <w:iCs/>
          <w:sz w:val="20"/>
          <w:szCs w:val="20"/>
        </w:rPr>
        <w:t>Note to interviewer: if toilet / latrine facilities not used enter “Not used”.</w:t>
      </w:r>
    </w:p>
    <w:p w14:paraId="4C36E2B2" w14:textId="77777777" w:rsidR="0087339F" w:rsidRPr="004131E0" w:rsidRDefault="0087339F" w:rsidP="0087339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149216EF" w14:textId="77777777" w:rsidR="0087339F" w:rsidRDefault="0087339F" w:rsidP="0087339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70A398DC" w14:textId="413B21F2" w:rsidR="0087339F" w:rsidRPr="004131E0" w:rsidRDefault="0087339F" w:rsidP="0087339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4131E0">
        <w:rPr>
          <w:rFonts w:ascii="Times New Roman" w:hAnsi="Times New Roman" w:cs="Times New Roman"/>
          <w:sz w:val="20"/>
          <w:szCs w:val="20"/>
        </w:rPr>
        <w:t>20. Are the toilets / latrines for students functional?</w:t>
      </w:r>
    </w:p>
    <w:p w14:paraId="4F2C13BA" w14:textId="77777777" w:rsidR="0087339F" w:rsidRPr="004131E0" w:rsidRDefault="0087339F" w:rsidP="0087339F">
      <w:pPr>
        <w:spacing w:line="240" w:lineRule="auto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  <w:r w:rsidRPr="004131E0">
        <w:rPr>
          <w:rFonts w:ascii="Times New Roman" w:hAnsi="Times New Roman" w:cs="Times New Roman"/>
          <w:i/>
          <w:iCs/>
          <w:sz w:val="20"/>
          <w:szCs w:val="20"/>
        </w:rPr>
        <w:t>Note to interviewer: observations of the toilets / latrines may be required to confirm.</w:t>
      </w:r>
    </w:p>
    <w:tbl>
      <w:tblPr>
        <w:tblW w:w="9699" w:type="dxa"/>
        <w:tblLook w:val="00A0" w:firstRow="1" w:lastRow="0" w:firstColumn="1" w:lastColumn="0" w:noHBand="0" w:noVBand="0"/>
      </w:tblPr>
      <w:tblGrid>
        <w:gridCol w:w="3539"/>
        <w:gridCol w:w="425"/>
        <w:gridCol w:w="5499"/>
        <w:gridCol w:w="236"/>
      </w:tblGrid>
      <w:tr w:rsidR="0087339F" w:rsidRPr="004131E0" w14:paraId="42F6F517" w14:textId="77777777" w:rsidTr="001F5F8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D9E4F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1) All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F3170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9" w:type="dxa"/>
            <w:tcBorders>
              <w:left w:val="single" w:sz="4" w:space="0" w:color="auto"/>
            </w:tcBorders>
            <w:vAlign w:val="center"/>
          </w:tcPr>
          <w:p w14:paraId="30086F61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6" w:type="dxa"/>
          </w:tcPr>
          <w:p w14:paraId="4EA59FF9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316CA2A3" w14:textId="77777777" w:rsidTr="001F5F8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540D6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2) Some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4FE2E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9" w:type="dxa"/>
            <w:tcBorders>
              <w:left w:val="single" w:sz="4" w:space="0" w:color="auto"/>
            </w:tcBorders>
            <w:vAlign w:val="center"/>
          </w:tcPr>
          <w:p w14:paraId="0B07D32D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6" w:type="dxa"/>
          </w:tcPr>
          <w:p w14:paraId="463D1C1F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5D25EBCC" w14:textId="77777777" w:rsidTr="001F5F8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804BB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3) None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CA58A4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9" w:type="dxa"/>
            <w:tcBorders>
              <w:left w:val="single" w:sz="4" w:space="0" w:color="auto"/>
            </w:tcBorders>
            <w:vAlign w:val="center"/>
          </w:tcPr>
          <w:p w14:paraId="7CB77C31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6" w:type="dxa"/>
          </w:tcPr>
          <w:p w14:paraId="2624643B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3931629F" w14:textId="77777777" w:rsidTr="001F5F86">
        <w:trPr>
          <w:trHeight w:val="131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3CC13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4) Don’t know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8BC02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9" w:type="dxa"/>
            <w:tcBorders>
              <w:left w:val="single" w:sz="4" w:space="0" w:color="auto"/>
            </w:tcBorders>
            <w:vAlign w:val="center"/>
          </w:tcPr>
          <w:p w14:paraId="1B618108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069FBD64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439AB076" w14:textId="77777777" w:rsidTr="001F5F86">
        <w:trPr>
          <w:trHeight w:val="131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13791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5) No answer / observation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D8C4B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9" w:type="dxa"/>
            <w:tcBorders>
              <w:left w:val="single" w:sz="4" w:space="0" w:color="auto"/>
            </w:tcBorders>
            <w:vAlign w:val="center"/>
          </w:tcPr>
          <w:p w14:paraId="0B5BF231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6166E637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0706899" w14:textId="77777777" w:rsidR="0087339F" w:rsidRPr="004131E0" w:rsidRDefault="0087339F" w:rsidP="0087339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369853C" w14:textId="77777777" w:rsidR="0087339F" w:rsidRPr="004131E0" w:rsidRDefault="0087339F" w:rsidP="0087339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4131E0">
        <w:rPr>
          <w:rFonts w:ascii="Times New Roman" w:hAnsi="Times New Roman" w:cs="Times New Roman"/>
          <w:sz w:val="20"/>
          <w:szCs w:val="20"/>
        </w:rPr>
        <w:t>21. How many latrines for students are functional?</w:t>
      </w:r>
      <w:r w:rsidRPr="004131E0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4131E0">
        <w:rPr>
          <w:rFonts w:ascii="Times New Roman" w:hAnsi="Times New Roman" w:cs="Times New Roman"/>
          <w:sz w:val="20"/>
          <w:szCs w:val="20"/>
        </w:rPr>
        <w:t>Total:_</w:t>
      </w:r>
      <w:proofErr w:type="gramEnd"/>
      <w:r w:rsidRPr="004131E0">
        <w:rPr>
          <w:rFonts w:ascii="Times New Roman" w:hAnsi="Times New Roman" w:cs="Times New Roman"/>
          <w:sz w:val="20"/>
          <w:szCs w:val="20"/>
        </w:rPr>
        <w:t>_____ Male:______ Female:______</w:t>
      </w:r>
    </w:p>
    <w:p w14:paraId="5229057E" w14:textId="77777777" w:rsidR="0087339F" w:rsidRDefault="0087339F" w:rsidP="0087339F">
      <w:pPr>
        <w:spacing w:line="240" w:lineRule="auto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  <w:r w:rsidRPr="004131E0">
        <w:rPr>
          <w:rFonts w:ascii="Times New Roman" w:hAnsi="Times New Roman" w:cs="Times New Roman"/>
          <w:i/>
          <w:iCs/>
          <w:sz w:val="20"/>
          <w:szCs w:val="20"/>
        </w:rPr>
        <w:t>Note to interviewer: if there are NOT separate facilities for males and females, enter total number then enter “0” for Male and Female,</w:t>
      </w:r>
    </w:p>
    <w:p w14:paraId="0AC4A38B" w14:textId="77777777" w:rsidR="0087339F" w:rsidRPr="00EE2BB4" w:rsidRDefault="0087339F" w:rsidP="0087339F">
      <w:pPr>
        <w:spacing w:line="240" w:lineRule="auto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</w:p>
    <w:p w14:paraId="34C2CD22" w14:textId="77777777" w:rsidR="0087339F" w:rsidRPr="004131E0" w:rsidRDefault="0087339F" w:rsidP="0087339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1D43F2FD" w14:textId="77777777" w:rsidR="0087339F" w:rsidRDefault="0087339F" w:rsidP="0087339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32F4E572" w14:textId="77777777" w:rsidR="0087339F" w:rsidRDefault="0087339F" w:rsidP="0087339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10F72D38" w14:textId="77777777" w:rsidR="0087339F" w:rsidRDefault="0087339F" w:rsidP="0087339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761D67DA" w14:textId="77777777" w:rsidR="0087339F" w:rsidRDefault="0087339F" w:rsidP="0087339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0CF11BE9" w14:textId="77777777" w:rsidR="0087339F" w:rsidRDefault="0087339F" w:rsidP="0087339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5A9C409E" w14:textId="77777777" w:rsidR="0087339F" w:rsidRDefault="0087339F" w:rsidP="0087339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22702B0D" w14:textId="77777777" w:rsidR="0087339F" w:rsidRDefault="0087339F" w:rsidP="0087339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0D9607C7" w14:textId="77777777" w:rsidR="0087339F" w:rsidRDefault="0087339F" w:rsidP="0087339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6FA78EDE" w14:textId="77777777" w:rsidR="0087339F" w:rsidRDefault="0087339F" w:rsidP="0087339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30446FB0" w14:textId="4FB50C59" w:rsidR="0087339F" w:rsidRPr="004131E0" w:rsidRDefault="0087339F" w:rsidP="0087339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4131E0">
        <w:rPr>
          <w:rFonts w:ascii="Times New Roman" w:hAnsi="Times New Roman" w:cs="Times New Roman"/>
          <w:sz w:val="20"/>
          <w:szCs w:val="20"/>
        </w:rPr>
        <w:lastRenderedPageBreak/>
        <w:t>22. What kind of toilet / latrine facilities are available?</w:t>
      </w:r>
    </w:p>
    <w:p w14:paraId="4C7D80B6" w14:textId="77777777" w:rsidR="0087339F" w:rsidRPr="004131E0" w:rsidRDefault="0087339F" w:rsidP="0087339F">
      <w:pPr>
        <w:spacing w:line="240" w:lineRule="auto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  <w:r w:rsidRPr="004131E0">
        <w:rPr>
          <w:rFonts w:ascii="Times New Roman" w:hAnsi="Times New Roman" w:cs="Times New Roman"/>
          <w:i/>
          <w:iCs/>
          <w:sz w:val="20"/>
          <w:szCs w:val="20"/>
        </w:rPr>
        <w:t>Note to interviewer: use picture sheets as guide to different toilet types. Observations of the toilets / latrines may be required to confirm. Tick (</w:t>
      </w:r>
      <w:r w:rsidRPr="004131E0">
        <w:rPr>
          <w:rFonts w:ascii="Times New Roman" w:hAnsi="Times New Roman" w:cs="Times New Roman"/>
          <w:i/>
          <w:iCs/>
          <w:sz w:val="20"/>
          <w:szCs w:val="20"/>
        </w:rPr>
        <w:sym w:font="Symbol" w:char="F0D6"/>
      </w:r>
      <w:r w:rsidRPr="004131E0">
        <w:rPr>
          <w:rFonts w:ascii="Times New Roman" w:hAnsi="Times New Roman" w:cs="Times New Roman"/>
          <w:i/>
          <w:iCs/>
          <w:sz w:val="20"/>
          <w:szCs w:val="20"/>
        </w:rPr>
        <w:t xml:space="preserve"> ) all items mentioned or observed.</w:t>
      </w:r>
    </w:p>
    <w:tbl>
      <w:tblPr>
        <w:tblW w:w="9810" w:type="dxa"/>
        <w:tblInd w:w="-34" w:type="dxa"/>
        <w:tblLayout w:type="fixed"/>
        <w:tblLook w:val="00A0" w:firstRow="1" w:lastRow="0" w:firstColumn="1" w:lastColumn="0" w:noHBand="0" w:noVBand="0"/>
      </w:tblPr>
      <w:tblGrid>
        <w:gridCol w:w="2156"/>
        <w:gridCol w:w="439"/>
        <w:gridCol w:w="466"/>
        <w:gridCol w:w="532"/>
        <w:gridCol w:w="1256"/>
        <w:gridCol w:w="425"/>
        <w:gridCol w:w="248"/>
        <w:gridCol w:w="1597"/>
        <w:gridCol w:w="265"/>
        <w:gridCol w:w="1576"/>
        <w:gridCol w:w="567"/>
        <w:gridCol w:w="283"/>
      </w:tblGrid>
      <w:tr w:rsidR="0087339F" w:rsidRPr="004131E0" w14:paraId="7696813F" w14:textId="77777777" w:rsidTr="001F5F86">
        <w:trPr>
          <w:trHeight w:val="227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FB4CA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1) Flush toilet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767BA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  <w:tcBorders>
              <w:left w:val="nil"/>
            </w:tcBorders>
            <w:vAlign w:val="center"/>
          </w:tcPr>
          <w:p w14:paraId="33A302D8" w14:textId="77777777" w:rsidR="0087339F" w:rsidRPr="004131E0" w:rsidRDefault="0087339F" w:rsidP="001F5F86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8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0FB0DBC2" w14:textId="77777777" w:rsidR="0087339F" w:rsidRPr="004131E0" w:rsidRDefault="0087339F" w:rsidP="001F5F86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0EEB594D" w14:textId="77777777" w:rsidR="0087339F" w:rsidRPr="004131E0" w:rsidRDefault="0087339F" w:rsidP="001F5F86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gridSpan w:val="4"/>
            <w:tcBorders>
              <w:bottom w:val="single" w:sz="4" w:space="0" w:color="auto"/>
            </w:tcBorders>
            <w:vAlign w:val="center"/>
          </w:tcPr>
          <w:p w14:paraId="75CD9ECF" w14:textId="77777777" w:rsidR="0087339F" w:rsidRPr="004131E0" w:rsidRDefault="0087339F" w:rsidP="001F5F86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C52621C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</w:tcPr>
          <w:p w14:paraId="2F8AB034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3C2669F7" w14:textId="77777777" w:rsidTr="001F5F86">
        <w:trPr>
          <w:trHeight w:val="212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93D3C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2) Pit latrine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ED747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  <w:tcBorders>
              <w:left w:val="nil"/>
              <w:right w:val="single" w:sz="4" w:space="0" w:color="auto"/>
            </w:tcBorders>
            <w:vAlign w:val="center"/>
          </w:tcPr>
          <w:p w14:paraId="4BF58646" w14:textId="77777777" w:rsidR="0087339F" w:rsidRPr="004131E0" w:rsidRDefault="0087339F" w:rsidP="001F5F86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4131E0">
              <w:rPr>
                <w:rFonts w:ascii="Arial" w:hAnsi="Arial" w:cs="Arial"/>
                <w:sz w:val="20"/>
                <w:szCs w:val="20"/>
              </w:rPr>
              <w:sym w:font="Wingdings" w:char="F0E0"/>
            </w:r>
          </w:p>
        </w:tc>
        <w:tc>
          <w:tcPr>
            <w:tcW w:w="17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2D1036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a) With slab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3A6DB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B50515" w14:textId="77777777" w:rsidR="0087339F" w:rsidRPr="004131E0" w:rsidRDefault="0087339F" w:rsidP="001F5F86">
            <w:pPr>
              <w:spacing w:before="20" w:after="20" w:line="240" w:lineRule="auto"/>
              <w:ind w:left="601" w:hanging="601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) Do not flush (direct pit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0FB8E" w14:textId="77777777" w:rsidR="0087339F" w:rsidRPr="004131E0" w:rsidRDefault="0087339F" w:rsidP="001F5F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left w:val="single" w:sz="4" w:space="0" w:color="auto"/>
            </w:tcBorders>
          </w:tcPr>
          <w:p w14:paraId="220F330E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109C22E1" w14:textId="77777777" w:rsidTr="001F5F86">
        <w:trPr>
          <w:trHeight w:val="227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8BC0651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04B263E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  <w:tcBorders>
              <w:right w:val="single" w:sz="4" w:space="0" w:color="auto"/>
            </w:tcBorders>
            <w:vAlign w:val="center"/>
          </w:tcPr>
          <w:p w14:paraId="6E070A0A" w14:textId="77777777" w:rsidR="0087339F" w:rsidRPr="004131E0" w:rsidRDefault="0087339F" w:rsidP="001F5F86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190298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b) Without slab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5367F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885F3C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ii) Flush with water (offset pit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A4401" w14:textId="77777777" w:rsidR="0087339F" w:rsidRPr="004131E0" w:rsidRDefault="0087339F" w:rsidP="001F5F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left w:val="single" w:sz="4" w:space="0" w:color="auto"/>
            </w:tcBorders>
          </w:tcPr>
          <w:p w14:paraId="10CFD7F2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0DB4D1FD" w14:textId="77777777" w:rsidTr="001F5F86">
        <w:trPr>
          <w:trHeight w:val="227"/>
        </w:trPr>
        <w:tc>
          <w:tcPr>
            <w:tcW w:w="215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0F2BB8C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B11D157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  <w:vAlign w:val="center"/>
          </w:tcPr>
          <w:p w14:paraId="4598A429" w14:textId="77777777" w:rsidR="0087339F" w:rsidRPr="004131E0" w:rsidRDefault="0087339F" w:rsidP="001F5F86">
            <w:pPr>
              <w:spacing w:before="20" w:after="2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8" w:type="dxa"/>
            <w:gridSpan w:val="2"/>
            <w:tcBorders>
              <w:top w:val="single" w:sz="4" w:space="0" w:color="auto"/>
              <w:left w:val="nil"/>
            </w:tcBorders>
            <w:vAlign w:val="center"/>
          </w:tcPr>
          <w:p w14:paraId="0BDEA385" w14:textId="77777777" w:rsidR="0087339F" w:rsidRPr="004131E0" w:rsidRDefault="0087339F" w:rsidP="001F5F86">
            <w:pPr>
              <w:spacing w:before="20" w:after="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733EAFF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B35FF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iii) Flush with water (flush elsewhere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326C5" w14:textId="77777777" w:rsidR="0087339F" w:rsidRPr="004131E0" w:rsidRDefault="0087339F" w:rsidP="001F5F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left w:val="single" w:sz="4" w:space="0" w:color="auto"/>
            </w:tcBorders>
          </w:tcPr>
          <w:p w14:paraId="005310B6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128E4F22" w14:textId="77777777" w:rsidTr="001F5F86">
        <w:trPr>
          <w:trHeight w:val="227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88F68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3) Composting toilet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26F57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  <w:tcBorders>
              <w:left w:val="nil"/>
            </w:tcBorders>
            <w:vAlign w:val="center"/>
          </w:tcPr>
          <w:p w14:paraId="14063181" w14:textId="77777777" w:rsidR="0087339F" w:rsidRPr="004131E0" w:rsidRDefault="0087339F" w:rsidP="001F5F86">
            <w:pPr>
              <w:spacing w:before="20" w:after="2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8" w:type="dxa"/>
            <w:gridSpan w:val="2"/>
            <w:tcBorders>
              <w:left w:val="nil"/>
            </w:tcBorders>
            <w:vAlign w:val="center"/>
          </w:tcPr>
          <w:p w14:paraId="4CA5CD9F" w14:textId="77777777" w:rsidR="0087339F" w:rsidRPr="004131E0" w:rsidRDefault="0087339F" w:rsidP="001F5F86">
            <w:pPr>
              <w:spacing w:before="20" w:after="2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0FCE299A" w14:textId="77777777" w:rsidR="0087339F" w:rsidRPr="004131E0" w:rsidRDefault="0087339F" w:rsidP="001F5F86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gridSpan w:val="4"/>
            <w:tcBorders>
              <w:top w:val="single" w:sz="4" w:space="0" w:color="auto"/>
            </w:tcBorders>
            <w:vAlign w:val="center"/>
          </w:tcPr>
          <w:p w14:paraId="731EAE71" w14:textId="77777777" w:rsidR="0087339F" w:rsidRPr="004131E0" w:rsidRDefault="0087339F" w:rsidP="001F5F86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B171969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tcBorders>
              <w:left w:val="nil"/>
            </w:tcBorders>
          </w:tcPr>
          <w:p w14:paraId="4036D4CB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50B076F4" w14:textId="77777777" w:rsidTr="001F5F86">
        <w:trPr>
          <w:trHeight w:val="212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E8797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4) Bucket latrine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4AD8F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  <w:tcBorders>
              <w:left w:val="nil"/>
            </w:tcBorders>
            <w:vAlign w:val="center"/>
          </w:tcPr>
          <w:p w14:paraId="7F230A9B" w14:textId="77777777" w:rsidR="0087339F" w:rsidRPr="004131E0" w:rsidRDefault="0087339F" w:rsidP="001F5F86">
            <w:pPr>
              <w:spacing w:before="20" w:after="2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8" w:type="dxa"/>
            <w:gridSpan w:val="2"/>
            <w:tcBorders>
              <w:left w:val="nil"/>
            </w:tcBorders>
            <w:vAlign w:val="center"/>
          </w:tcPr>
          <w:p w14:paraId="7E5ADD55" w14:textId="77777777" w:rsidR="0087339F" w:rsidRPr="004131E0" w:rsidRDefault="0087339F" w:rsidP="001F5F86">
            <w:pPr>
              <w:spacing w:before="20" w:after="2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7EE9FDFC" w14:textId="77777777" w:rsidR="0087339F" w:rsidRPr="004131E0" w:rsidRDefault="0087339F" w:rsidP="001F5F86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gridSpan w:val="4"/>
            <w:vAlign w:val="center"/>
          </w:tcPr>
          <w:p w14:paraId="71C1B357" w14:textId="77777777" w:rsidR="0087339F" w:rsidRPr="004131E0" w:rsidRDefault="0087339F" w:rsidP="001F5F86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</w:tcPr>
          <w:p w14:paraId="2F0A081E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tcBorders>
              <w:left w:val="nil"/>
            </w:tcBorders>
          </w:tcPr>
          <w:p w14:paraId="2EE635F3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636CC13A" w14:textId="77777777" w:rsidTr="001F5F86">
        <w:trPr>
          <w:trHeight w:val="227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05A04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5) Hanging latrine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A0A19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  <w:tcBorders>
              <w:left w:val="nil"/>
            </w:tcBorders>
            <w:vAlign w:val="center"/>
          </w:tcPr>
          <w:p w14:paraId="02020EDE" w14:textId="77777777" w:rsidR="0087339F" w:rsidRPr="004131E0" w:rsidRDefault="0087339F" w:rsidP="001F5F86">
            <w:pPr>
              <w:spacing w:before="20" w:after="2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8" w:type="dxa"/>
            <w:gridSpan w:val="2"/>
            <w:tcBorders>
              <w:left w:val="nil"/>
            </w:tcBorders>
            <w:vAlign w:val="center"/>
          </w:tcPr>
          <w:p w14:paraId="24010D74" w14:textId="77777777" w:rsidR="0087339F" w:rsidRPr="004131E0" w:rsidRDefault="0087339F" w:rsidP="001F5F86">
            <w:pPr>
              <w:spacing w:before="20" w:after="2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576DE2D6" w14:textId="77777777" w:rsidR="0087339F" w:rsidRPr="004131E0" w:rsidRDefault="0087339F" w:rsidP="001F5F86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gridSpan w:val="4"/>
            <w:vAlign w:val="center"/>
          </w:tcPr>
          <w:p w14:paraId="2DA3FF2D" w14:textId="77777777" w:rsidR="0087339F" w:rsidRPr="004131E0" w:rsidRDefault="0087339F" w:rsidP="001F5F86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</w:tcPr>
          <w:p w14:paraId="078131D3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tcBorders>
              <w:left w:val="nil"/>
            </w:tcBorders>
          </w:tcPr>
          <w:p w14:paraId="02612247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5E83E769" w14:textId="77777777" w:rsidTr="001F5F86">
        <w:trPr>
          <w:trHeight w:val="227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DBA31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6) No structure / outdoors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CDEC5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  <w:tcBorders>
              <w:left w:val="nil"/>
              <w:bottom w:val="single" w:sz="4" w:space="0" w:color="auto"/>
            </w:tcBorders>
            <w:vAlign w:val="center"/>
          </w:tcPr>
          <w:p w14:paraId="4B9ACD6F" w14:textId="77777777" w:rsidR="0087339F" w:rsidRPr="004131E0" w:rsidRDefault="0087339F" w:rsidP="001F5F86">
            <w:pPr>
              <w:spacing w:before="20" w:after="2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8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0CC7F910" w14:textId="77777777" w:rsidR="0087339F" w:rsidRPr="004131E0" w:rsidRDefault="0087339F" w:rsidP="001F5F86">
            <w:pPr>
              <w:spacing w:before="20" w:after="2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6EAAA2AB" w14:textId="77777777" w:rsidR="0087339F" w:rsidRPr="004131E0" w:rsidRDefault="0087339F" w:rsidP="001F5F86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gridSpan w:val="4"/>
            <w:tcBorders>
              <w:bottom w:val="single" w:sz="4" w:space="0" w:color="auto"/>
            </w:tcBorders>
            <w:vAlign w:val="center"/>
          </w:tcPr>
          <w:p w14:paraId="232F5B61" w14:textId="77777777" w:rsidR="0087339F" w:rsidRPr="004131E0" w:rsidRDefault="0087339F" w:rsidP="001F5F86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AD16962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tcBorders>
              <w:left w:val="nil"/>
              <w:bottom w:val="single" w:sz="4" w:space="0" w:color="auto"/>
            </w:tcBorders>
          </w:tcPr>
          <w:p w14:paraId="7EC4C9F0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11A5B727" w14:textId="77777777" w:rsidTr="001F5F86">
        <w:trPr>
          <w:trHeight w:val="227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17E4A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7) Other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699E0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29FAAB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Specify:</w:t>
            </w:r>
          </w:p>
        </w:tc>
        <w:tc>
          <w:tcPr>
            <w:tcW w:w="621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25939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39F" w:rsidRPr="004131E0" w14:paraId="0B581F3B" w14:textId="77777777" w:rsidTr="001F5F86">
        <w:trPr>
          <w:trHeight w:val="212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005AC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8) Don’t know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65B4B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single" w:sz="4" w:space="0" w:color="auto"/>
              <w:left w:val="nil"/>
            </w:tcBorders>
            <w:vAlign w:val="center"/>
          </w:tcPr>
          <w:p w14:paraId="3C3934D9" w14:textId="77777777" w:rsidR="0087339F" w:rsidRPr="004131E0" w:rsidRDefault="0087339F" w:rsidP="001F5F86">
            <w:pPr>
              <w:spacing w:before="20" w:after="2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3" w:type="dxa"/>
            <w:gridSpan w:val="3"/>
            <w:tcBorders>
              <w:top w:val="single" w:sz="4" w:space="0" w:color="auto"/>
              <w:left w:val="nil"/>
            </w:tcBorders>
            <w:vAlign w:val="center"/>
          </w:tcPr>
          <w:p w14:paraId="79AD322F" w14:textId="77777777" w:rsidR="0087339F" w:rsidRPr="004131E0" w:rsidRDefault="0087339F" w:rsidP="001F5F86">
            <w:pPr>
              <w:spacing w:before="20" w:after="2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046B2E9D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7" w:type="dxa"/>
            <w:tcBorders>
              <w:top w:val="single" w:sz="4" w:space="0" w:color="auto"/>
            </w:tcBorders>
          </w:tcPr>
          <w:p w14:paraId="1EE7E221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5" w:type="dxa"/>
            <w:tcBorders>
              <w:top w:val="single" w:sz="4" w:space="0" w:color="auto"/>
            </w:tcBorders>
          </w:tcPr>
          <w:p w14:paraId="40DABC18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6" w:type="dxa"/>
            <w:gridSpan w:val="3"/>
            <w:tcBorders>
              <w:top w:val="single" w:sz="4" w:space="0" w:color="auto"/>
              <w:left w:val="nil"/>
            </w:tcBorders>
          </w:tcPr>
          <w:p w14:paraId="226EAFB9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27253925" w14:textId="77777777" w:rsidTr="001F5F86">
        <w:trPr>
          <w:trHeight w:val="227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2D7CD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iCs/>
                <w:sz w:val="20"/>
                <w:szCs w:val="20"/>
              </w:rPr>
              <w:t>(9) No answer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DA43F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  <w:tcBorders>
              <w:left w:val="nil"/>
            </w:tcBorders>
            <w:vAlign w:val="center"/>
          </w:tcPr>
          <w:p w14:paraId="2C62D762" w14:textId="77777777" w:rsidR="0087339F" w:rsidRPr="004131E0" w:rsidRDefault="0087339F" w:rsidP="001F5F86">
            <w:pPr>
              <w:spacing w:before="20" w:after="2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3" w:type="dxa"/>
            <w:gridSpan w:val="3"/>
            <w:tcBorders>
              <w:left w:val="nil"/>
            </w:tcBorders>
            <w:vAlign w:val="center"/>
          </w:tcPr>
          <w:p w14:paraId="66EDA3EA" w14:textId="77777777" w:rsidR="0087339F" w:rsidRPr="004131E0" w:rsidRDefault="0087339F" w:rsidP="001F5F86">
            <w:pPr>
              <w:spacing w:before="20" w:after="2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8" w:type="dxa"/>
          </w:tcPr>
          <w:p w14:paraId="45B635A1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7" w:type="dxa"/>
          </w:tcPr>
          <w:p w14:paraId="7A34315C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5" w:type="dxa"/>
          </w:tcPr>
          <w:p w14:paraId="3F568863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6" w:type="dxa"/>
            <w:gridSpan w:val="3"/>
            <w:tcBorders>
              <w:left w:val="nil"/>
            </w:tcBorders>
          </w:tcPr>
          <w:p w14:paraId="75BB2271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A0E1017" w14:textId="77777777" w:rsidR="0087339F" w:rsidRPr="004131E0" w:rsidRDefault="0087339F" w:rsidP="0087339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88C1F6A" w14:textId="77777777" w:rsidR="0087339F" w:rsidRPr="004131E0" w:rsidRDefault="0087339F" w:rsidP="0087339F">
      <w:pPr>
        <w:spacing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4131E0">
        <w:rPr>
          <w:rFonts w:ascii="Times New Roman" w:hAnsi="Times New Roman" w:cs="Times New Roman"/>
          <w:sz w:val="20"/>
          <w:szCs w:val="20"/>
        </w:rPr>
        <w:t xml:space="preserve">23. </w:t>
      </w:r>
      <w:r w:rsidRPr="004131E0">
        <w:rPr>
          <w:rFonts w:ascii="Times New Roman" w:hAnsi="Times New Roman" w:cs="Times New Roman"/>
          <w:i/>
          <w:iCs/>
          <w:sz w:val="20"/>
          <w:szCs w:val="20"/>
        </w:rPr>
        <w:t>Note to interviewer: observe the toilet / latrine facilities and tick (</w:t>
      </w:r>
      <w:r w:rsidRPr="004131E0">
        <w:rPr>
          <w:rFonts w:ascii="Times New Roman" w:hAnsi="Times New Roman" w:cs="Times New Roman"/>
          <w:i/>
          <w:iCs/>
          <w:sz w:val="20"/>
          <w:szCs w:val="20"/>
        </w:rPr>
        <w:sym w:font="Symbol" w:char="F0D6"/>
      </w:r>
      <w:r w:rsidRPr="004131E0">
        <w:rPr>
          <w:rFonts w:ascii="Times New Roman" w:hAnsi="Times New Roman" w:cs="Times New Roman"/>
          <w:i/>
          <w:iCs/>
          <w:sz w:val="20"/>
          <w:szCs w:val="20"/>
        </w:rPr>
        <w:t>) all relevant observations.</w:t>
      </w:r>
    </w:p>
    <w:tbl>
      <w:tblPr>
        <w:tblW w:w="8926" w:type="dxa"/>
        <w:tblLook w:val="00A0" w:firstRow="1" w:lastRow="0" w:firstColumn="1" w:lastColumn="0" w:noHBand="0" w:noVBand="0"/>
      </w:tblPr>
      <w:tblGrid>
        <w:gridCol w:w="4106"/>
        <w:gridCol w:w="452"/>
        <w:gridCol w:w="997"/>
        <w:gridCol w:w="874"/>
        <w:gridCol w:w="238"/>
        <w:gridCol w:w="2259"/>
      </w:tblGrid>
      <w:tr w:rsidR="0087339F" w:rsidRPr="004131E0" w14:paraId="10F0046C" w14:textId="77777777" w:rsidTr="001F5F86">
        <w:trPr>
          <w:gridAfter w:val="1"/>
          <w:wAfter w:w="2259" w:type="dxa"/>
          <w:trHeight w:val="237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9E1646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1) Toilet is clean (no urine, faeces, flies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9636E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gridSpan w:val="2"/>
            <w:tcBorders>
              <w:left w:val="single" w:sz="4" w:space="0" w:color="auto"/>
            </w:tcBorders>
            <w:vAlign w:val="center"/>
          </w:tcPr>
          <w:p w14:paraId="79F8514B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vAlign w:val="center"/>
          </w:tcPr>
          <w:p w14:paraId="46539E63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39F" w:rsidRPr="004131E0" w14:paraId="5EFACA6B" w14:textId="77777777" w:rsidTr="001F5F86">
        <w:trPr>
          <w:gridAfter w:val="1"/>
          <w:wAfter w:w="2259" w:type="dxa"/>
          <w:trHeight w:val="138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66F82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2) Water or other personal cleaning materials are evident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50CAFC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gridSpan w:val="2"/>
            <w:tcBorders>
              <w:left w:val="single" w:sz="4" w:space="0" w:color="auto"/>
              <w:bottom w:val="nil"/>
            </w:tcBorders>
            <w:vAlign w:val="center"/>
          </w:tcPr>
          <w:p w14:paraId="5F87E995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tcBorders>
              <w:bottom w:val="nil"/>
            </w:tcBorders>
            <w:vAlign w:val="center"/>
          </w:tcPr>
          <w:p w14:paraId="7C18D044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39F" w:rsidRPr="004131E0" w14:paraId="6ED7CBA4" w14:textId="77777777" w:rsidTr="001F5F86">
        <w:trPr>
          <w:gridAfter w:val="1"/>
          <w:wAfter w:w="2259" w:type="dxa"/>
          <w:trHeight w:val="237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465AD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3) There is a hole cover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2D92E3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gridSpan w:val="2"/>
            <w:tcBorders>
              <w:left w:val="single" w:sz="4" w:space="0" w:color="auto"/>
            </w:tcBorders>
            <w:vAlign w:val="center"/>
          </w:tcPr>
          <w:p w14:paraId="7668DDA9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vAlign w:val="center"/>
          </w:tcPr>
          <w:p w14:paraId="300C9C60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39F" w:rsidRPr="004131E0" w14:paraId="79220320" w14:textId="77777777" w:rsidTr="001F5F86">
        <w:trPr>
          <w:gridAfter w:val="1"/>
          <w:wAfter w:w="2259" w:type="dxa"/>
          <w:trHeight w:val="237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C3854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4) Urine on seat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9E221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gridSpan w:val="2"/>
            <w:tcBorders>
              <w:left w:val="single" w:sz="4" w:space="0" w:color="auto"/>
            </w:tcBorders>
            <w:vAlign w:val="center"/>
          </w:tcPr>
          <w:p w14:paraId="1164F03F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vAlign w:val="center"/>
          </w:tcPr>
          <w:p w14:paraId="686155B6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39F" w:rsidRPr="004131E0" w14:paraId="0CF2A850" w14:textId="77777777" w:rsidTr="001F5F86">
        <w:trPr>
          <w:gridAfter w:val="1"/>
          <w:wAfter w:w="2259" w:type="dxa"/>
          <w:trHeight w:val="237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EE4ED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5) Faeces on seat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12D25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gridSpan w:val="2"/>
            <w:tcBorders>
              <w:left w:val="single" w:sz="4" w:space="0" w:color="auto"/>
            </w:tcBorders>
            <w:vAlign w:val="center"/>
          </w:tcPr>
          <w:p w14:paraId="6A2D9E22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vAlign w:val="center"/>
          </w:tcPr>
          <w:p w14:paraId="7318794E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39F" w:rsidRPr="004131E0" w14:paraId="1024394E" w14:textId="77777777" w:rsidTr="001F5F86">
        <w:trPr>
          <w:gridAfter w:val="1"/>
          <w:wAfter w:w="2259" w:type="dxa"/>
          <w:trHeight w:val="222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FCC05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6) Urine on floor / walls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2B62E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gridSpan w:val="2"/>
            <w:tcBorders>
              <w:left w:val="single" w:sz="4" w:space="0" w:color="auto"/>
            </w:tcBorders>
            <w:vAlign w:val="center"/>
          </w:tcPr>
          <w:p w14:paraId="0B03DECD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vAlign w:val="center"/>
          </w:tcPr>
          <w:p w14:paraId="2E871B04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39F" w:rsidRPr="004131E0" w14:paraId="19A722AC" w14:textId="77777777" w:rsidTr="001F5F86">
        <w:trPr>
          <w:gridAfter w:val="1"/>
          <w:wAfter w:w="2259" w:type="dxa"/>
          <w:trHeight w:val="237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71870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7) Faeces on floor/walls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155E3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gridSpan w:val="2"/>
            <w:tcBorders>
              <w:left w:val="single" w:sz="4" w:space="0" w:color="auto"/>
            </w:tcBorders>
            <w:vAlign w:val="center"/>
          </w:tcPr>
          <w:p w14:paraId="16B886BC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vAlign w:val="center"/>
          </w:tcPr>
          <w:p w14:paraId="4015A6A7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39F" w:rsidRPr="004131E0" w14:paraId="52883023" w14:textId="77777777" w:rsidTr="001F5F86">
        <w:trPr>
          <w:gridAfter w:val="1"/>
          <w:wAfter w:w="2259" w:type="dxa"/>
          <w:trHeight w:val="237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9D755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8) Odour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6B039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gridSpan w:val="2"/>
            <w:tcBorders>
              <w:left w:val="single" w:sz="4" w:space="0" w:color="auto"/>
            </w:tcBorders>
            <w:vAlign w:val="center"/>
          </w:tcPr>
          <w:p w14:paraId="56D3341A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vAlign w:val="center"/>
          </w:tcPr>
          <w:p w14:paraId="7F82A887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39F" w:rsidRPr="004131E0" w14:paraId="6CD9D52F" w14:textId="77777777" w:rsidTr="001F5F86">
        <w:trPr>
          <w:gridAfter w:val="1"/>
          <w:wAfter w:w="2259" w:type="dxa"/>
          <w:trHeight w:val="222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B9A89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9) Flies present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46238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F48E01F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tcBorders>
              <w:bottom w:val="single" w:sz="4" w:space="0" w:color="auto"/>
            </w:tcBorders>
            <w:vAlign w:val="center"/>
          </w:tcPr>
          <w:p w14:paraId="29CB070A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39F" w:rsidRPr="004131E0" w14:paraId="6D7D0E67" w14:textId="77777777" w:rsidTr="001F5F86">
        <w:trPr>
          <w:trHeight w:val="237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46202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10) Other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0E356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E106B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Specify:</w:t>
            </w:r>
          </w:p>
        </w:tc>
        <w:tc>
          <w:tcPr>
            <w:tcW w:w="33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898DC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39F" w:rsidRPr="004131E0" w14:paraId="2573310F" w14:textId="77777777" w:rsidTr="001F5F86">
        <w:trPr>
          <w:gridAfter w:val="4"/>
          <w:wAfter w:w="4368" w:type="dxa"/>
          <w:trHeight w:val="237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E877E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11) Could not observe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C0D333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F2DC4A5" w14:textId="77777777" w:rsidR="0087339F" w:rsidRPr="004131E0" w:rsidRDefault="0087339F" w:rsidP="0087339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9DDD0A0" w14:textId="77777777" w:rsidR="0087339F" w:rsidRPr="004131E0" w:rsidRDefault="0087339F" w:rsidP="0087339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4131E0">
        <w:rPr>
          <w:rFonts w:ascii="Times New Roman" w:hAnsi="Times New Roman" w:cs="Times New Roman"/>
          <w:sz w:val="20"/>
          <w:szCs w:val="20"/>
        </w:rPr>
        <w:t>24. Do the toilets / latrines for students have doors?</w:t>
      </w:r>
    </w:p>
    <w:p w14:paraId="3D994611" w14:textId="77777777" w:rsidR="0087339F" w:rsidRPr="004131E0" w:rsidRDefault="0087339F" w:rsidP="0087339F">
      <w:pPr>
        <w:spacing w:line="240" w:lineRule="auto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  <w:r w:rsidRPr="004131E0">
        <w:rPr>
          <w:rFonts w:ascii="Times New Roman" w:hAnsi="Times New Roman" w:cs="Times New Roman"/>
          <w:i/>
          <w:iCs/>
          <w:sz w:val="20"/>
          <w:szCs w:val="20"/>
        </w:rPr>
        <w:t>Note to interviewer: read out options, observations of the toilets / latrines may be required to confirm. Choose ONE option with a tick (</w:t>
      </w:r>
      <w:r w:rsidRPr="004131E0">
        <w:rPr>
          <w:rFonts w:ascii="Times New Roman" w:hAnsi="Times New Roman" w:cs="Times New Roman"/>
          <w:i/>
          <w:iCs/>
          <w:sz w:val="20"/>
          <w:szCs w:val="20"/>
        </w:rPr>
        <w:sym w:font="Symbol" w:char="F0D6"/>
      </w:r>
      <w:r w:rsidRPr="004131E0">
        <w:rPr>
          <w:rFonts w:ascii="Times New Roman" w:hAnsi="Times New Roman" w:cs="Times New Roman"/>
          <w:i/>
          <w:iCs/>
          <w:sz w:val="20"/>
          <w:szCs w:val="20"/>
        </w:rPr>
        <w:t xml:space="preserve"> ).</w:t>
      </w:r>
    </w:p>
    <w:tbl>
      <w:tblPr>
        <w:tblW w:w="8238" w:type="dxa"/>
        <w:tblLook w:val="00A0" w:firstRow="1" w:lastRow="0" w:firstColumn="1" w:lastColumn="0" w:noHBand="0" w:noVBand="0"/>
      </w:tblPr>
      <w:tblGrid>
        <w:gridCol w:w="2830"/>
        <w:gridCol w:w="426"/>
        <w:gridCol w:w="4760"/>
        <w:gridCol w:w="222"/>
      </w:tblGrid>
      <w:tr w:rsidR="0087339F" w:rsidRPr="004131E0" w14:paraId="5B497CDF" w14:textId="77777777" w:rsidTr="001F5F86">
        <w:trPr>
          <w:trHeight w:val="27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1E001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1) All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B5A6E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0" w:type="dxa"/>
            <w:tcBorders>
              <w:left w:val="single" w:sz="4" w:space="0" w:color="auto"/>
            </w:tcBorders>
            <w:vAlign w:val="center"/>
          </w:tcPr>
          <w:p w14:paraId="34E92686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2" w:type="dxa"/>
          </w:tcPr>
          <w:p w14:paraId="6F77A031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0825C6DA" w14:textId="77777777" w:rsidTr="001F5F86">
        <w:trPr>
          <w:trHeight w:val="27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867A1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 xml:space="preserve">(2) Some 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C658D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0" w:type="dxa"/>
            <w:tcBorders>
              <w:left w:val="single" w:sz="4" w:space="0" w:color="auto"/>
            </w:tcBorders>
            <w:vAlign w:val="center"/>
          </w:tcPr>
          <w:p w14:paraId="4F90B8CD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2" w:type="dxa"/>
          </w:tcPr>
          <w:p w14:paraId="7E0E5D7F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7CF0E703" w14:textId="77777777" w:rsidTr="001F5F86">
        <w:trPr>
          <w:trHeight w:val="7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A5A76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3) None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D1C5C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0" w:type="dxa"/>
            <w:tcBorders>
              <w:left w:val="single" w:sz="4" w:space="0" w:color="auto"/>
            </w:tcBorders>
            <w:vAlign w:val="center"/>
          </w:tcPr>
          <w:p w14:paraId="49B5D7CD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222" w:type="dxa"/>
          </w:tcPr>
          <w:p w14:paraId="6024C044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50E37C8A" w14:textId="77777777" w:rsidTr="001F5F86">
        <w:trPr>
          <w:trHeight w:val="7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B5706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4) Don’t know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6619D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0" w:type="dxa"/>
            <w:tcBorders>
              <w:left w:val="single" w:sz="4" w:space="0" w:color="auto"/>
            </w:tcBorders>
            <w:vAlign w:val="center"/>
          </w:tcPr>
          <w:p w14:paraId="3EFB951C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2" w:type="dxa"/>
          </w:tcPr>
          <w:p w14:paraId="54941B2D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2C2518A6" w14:textId="77777777" w:rsidTr="001F5F86">
        <w:trPr>
          <w:trHeight w:val="7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DA940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5) No answer / observation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2E466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0" w:type="dxa"/>
            <w:tcBorders>
              <w:left w:val="single" w:sz="4" w:space="0" w:color="auto"/>
            </w:tcBorders>
            <w:vAlign w:val="center"/>
          </w:tcPr>
          <w:p w14:paraId="0BC10954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2" w:type="dxa"/>
          </w:tcPr>
          <w:p w14:paraId="078FA121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62F71D9" w14:textId="77777777" w:rsidR="0087339F" w:rsidRPr="004131E0" w:rsidRDefault="0087339F" w:rsidP="0087339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52F47A2" w14:textId="77777777" w:rsidR="0087339F" w:rsidRPr="004131E0" w:rsidRDefault="0087339F" w:rsidP="0087339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4131E0">
        <w:rPr>
          <w:rFonts w:ascii="Times New Roman" w:hAnsi="Times New Roman" w:cs="Times New Roman"/>
          <w:sz w:val="20"/>
          <w:szCs w:val="20"/>
        </w:rPr>
        <w:t>25. Can the toilets / latrines for students be locked from the inside?</w:t>
      </w:r>
    </w:p>
    <w:p w14:paraId="01DBD55E" w14:textId="77777777" w:rsidR="0087339F" w:rsidRPr="004131E0" w:rsidRDefault="0087339F" w:rsidP="0087339F">
      <w:pPr>
        <w:spacing w:line="240" w:lineRule="auto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  <w:r w:rsidRPr="004131E0">
        <w:rPr>
          <w:rFonts w:ascii="Times New Roman" w:hAnsi="Times New Roman" w:cs="Times New Roman"/>
          <w:i/>
          <w:iCs/>
          <w:sz w:val="20"/>
          <w:szCs w:val="20"/>
        </w:rPr>
        <w:t>Note to interviewer: read out options, observations of the toilets / latrines may be required to confirm. Choose ONE option with a tick (</w:t>
      </w:r>
      <w:r w:rsidRPr="004131E0">
        <w:rPr>
          <w:rFonts w:ascii="Times New Roman" w:hAnsi="Times New Roman" w:cs="Times New Roman"/>
          <w:i/>
          <w:iCs/>
          <w:sz w:val="20"/>
          <w:szCs w:val="20"/>
        </w:rPr>
        <w:sym w:font="Symbol" w:char="F0D6"/>
      </w:r>
      <w:r w:rsidRPr="004131E0">
        <w:rPr>
          <w:rFonts w:ascii="Times New Roman" w:hAnsi="Times New Roman" w:cs="Times New Roman"/>
          <w:i/>
          <w:iCs/>
          <w:sz w:val="20"/>
          <w:szCs w:val="20"/>
        </w:rPr>
        <w:t xml:space="preserve"> ).</w:t>
      </w:r>
    </w:p>
    <w:tbl>
      <w:tblPr>
        <w:tblW w:w="8238" w:type="dxa"/>
        <w:tblLook w:val="00A0" w:firstRow="1" w:lastRow="0" w:firstColumn="1" w:lastColumn="0" w:noHBand="0" w:noVBand="0"/>
      </w:tblPr>
      <w:tblGrid>
        <w:gridCol w:w="2830"/>
        <w:gridCol w:w="426"/>
        <w:gridCol w:w="4760"/>
        <w:gridCol w:w="222"/>
      </w:tblGrid>
      <w:tr w:rsidR="0087339F" w:rsidRPr="004131E0" w14:paraId="31C03E2F" w14:textId="77777777" w:rsidTr="001F5F86">
        <w:trPr>
          <w:trHeight w:val="27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51D82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1) All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A046F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0" w:type="dxa"/>
            <w:tcBorders>
              <w:left w:val="single" w:sz="4" w:space="0" w:color="auto"/>
            </w:tcBorders>
            <w:vAlign w:val="center"/>
          </w:tcPr>
          <w:p w14:paraId="67A8D8A2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2" w:type="dxa"/>
          </w:tcPr>
          <w:p w14:paraId="538BB589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3AAEBD13" w14:textId="77777777" w:rsidTr="001F5F86">
        <w:trPr>
          <w:trHeight w:val="27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E5CC1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 xml:space="preserve">(2) Some 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91D20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0" w:type="dxa"/>
            <w:tcBorders>
              <w:left w:val="single" w:sz="4" w:space="0" w:color="auto"/>
            </w:tcBorders>
            <w:vAlign w:val="center"/>
          </w:tcPr>
          <w:p w14:paraId="7E3F1343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2" w:type="dxa"/>
          </w:tcPr>
          <w:p w14:paraId="54D2EBD9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5821C5FD" w14:textId="77777777" w:rsidTr="001F5F86">
        <w:trPr>
          <w:trHeight w:val="7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84230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3) None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025CB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0" w:type="dxa"/>
            <w:tcBorders>
              <w:left w:val="single" w:sz="4" w:space="0" w:color="auto"/>
            </w:tcBorders>
            <w:vAlign w:val="center"/>
          </w:tcPr>
          <w:p w14:paraId="4A26CE56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222" w:type="dxa"/>
          </w:tcPr>
          <w:p w14:paraId="4DC6A12B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24DE9256" w14:textId="77777777" w:rsidTr="001F5F86">
        <w:trPr>
          <w:trHeight w:val="7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54CCF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4) Don’t know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06922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0" w:type="dxa"/>
            <w:tcBorders>
              <w:left w:val="single" w:sz="4" w:space="0" w:color="auto"/>
            </w:tcBorders>
            <w:vAlign w:val="center"/>
          </w:tcPr>
          <w:p w14:paraId="47DDFF37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2" w:type="dxa"/>
          </w:tcPr>
          <w:p w14:paraId="2A94ADDC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663DCBC6" w14:textId="77777777" w:rsidTr="001F5F86">
        <w:trPr>
          <w:trHeight w:val="7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0B6AD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5) No answer / observation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CBE9F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0" w:type="dxa"/>
            <w:tcBorders>
              <w:left w:val="single" w:sz="4" w:space="0" w:color="auto"/>
            </w:tcBorders>
            <w:vAlign w:val="center"/>
          </w:tcPr>
          <w:p w14:paraId="3379C74F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2" w:type="dxa"/>
          </w:tcPr>
          <w:p w14:paraId="61DFEAC1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BBF46B7" w14:textId="77777777" w:rsidR="0087339F" w:rsidRPr="004131E0" w:rsidRDefault="0087339F" w:rsidP="0087339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598FBA3" w14:textId="77777777" w:rsidR="0087339F" w:rsidRDefault="0087339F" w:rsidP="0087339F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408C7E1" w14:textId="0A20C101" w:rsidR="0087339F" w:rsidRPr="004131E0" w:rsidRDefault="0087339F" w:rsidP="0087339F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131E0">
        <w:rPr>
          <w:rFonts w:ascii="Times New Roman" w:hAnsi="Times New Roman" w:cs="Times New Roman"/>
          <w:b/>
          <w:bCs/>
          <w:sz w:val="20"/>
          <w:szCs w:val="20"/>
        </w:rPr>
        <w:lastRenderedPageBreak/>
        <w:t>Hygiene indicators</w:t>
      </w:r>
    </w:p>
    <w:p w14:paraId="7FE8BDB4" w14:textId="77777777" w:rsidR="0087339F" w:rsidRPr="004131E0" w:rsidRDefault="0087339F" w:rsidP="0087339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4131E0">
        <w:rPr>
          <w:rFonts w:ascii="Times New Roman" w:hAnsi="Times New Roman" w:cs="Times New Roman"/>
          <w:sz w:val="20"/>
          <w:szCs w:val="20"/>
        </w:rPr>
        <w:t>26. Are there handwashing facilities?</w:t>
      </w:r>
    </w:p>
    <w:p w14:paraId="1EC2A0B9" w14:textId="77777777" w:rsidR="0087339F" w:rsidRPr="004131E0" w:rsidRDefault="0087339F" w:rsidP="0087339F">
      <w:pPr>
        <w:spacing w:line="240" w:lineRule="auto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  <w:r w:rsidRPr="004131E0">
        <w:rPr>
          <w:rFonts w:ascii="Times New Roman" w:hAnsi="Times New Roman" w:cs="Times New Roman"/>
          <w:i/>
          <w:iCs/>
          <w:sz w:val="20"/>
          <w:szCs w:val="20"/>
        </w:rPr>
        <w:t>Note to interviewer: observations of handwashing facilities may be required to confirm.</w:t>
      </w:r>
    </w:p>
    <w:tbl>
      <w:tblPr>
        <w:tblW w:w="9698" w:type="dxa"/>
        <w:tblLook w:val="00A0" w:firstRow="1" w:lastRow="0" w:firstColumn="1" w:lastColumn="0" w:noHBand="0" w:noVBand="0"/>
      </w:tblPr>
      <w:tblGrid>
        <w:gridCol w:w="3256"/>
        <w:gridCol w:w="567"/>
        <w:gridCol w:w="5640"/>
        <w:gridCol w:w="235"/>
      </w:tblGrid>
      <w:tr w:rsidR="0087339F" w:rsidRPr="004131E0" w14:paraId="5D8941CD" w14:textId="77777777" w:rsidTr="001F5F86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C9646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1) 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DD6B2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0" w:type="dxa"/>
            <w:tcBorders>
              <w:left w:val="single" w:sz="4" w:space="0" w:color="auto"/>
            </w:tcBorders>
            <w:vAlign w:val="center"/>
          </w:tcPr>
          <w:p w14:paraId="2C622748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5" w:type="dxa"/>
          </w:tcPr>
          <w:p w14:paraId="4C89CCF9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4F0894DE" w14:textId="77777777" w:rsidTr="001F5F86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E2B0A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 xml:space="preserve">(2) No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B6091B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0" w:type="dxa"/>
            <w:tcBorders>
              <w:left w:val="single" w:sz="4" w:space="0" w:color="auto"/>
            </w:tcBorders>
            <w:vAlign w:val="center"/>
          </w:tcPr>
          <w:p w14:paraId="23882EFF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iCs/>
                <w:sz w:val="20"/>
                <w:szCs w:val="20"/>
              </w:rPr>
              <w:sym w:font="Wingdings" w:char="F0E0"/>
            </w:r>
            <w:r w:rsidRPr="004131E0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 w:rsidRPr="004131E0">
              <w:rPr>
                <w:rFonts w:ascii="Times New Roman" w:hAnsi="Times New Roman" w:cs="Times New Roman"/>
                <w:i/>
                <w:sz w:val="20"/>
                <w:szCs w:val="20"/>
              </w:rPr>
              <w:t>End questionnaire</w:t>
            </w:r>
          </w:p>
        </w:tc>
        <w:tc>
          <w:tcPr>
            <w:tcW w:w="235" w:type="dxa"/>
          </w:tcPr>
          <w:p w14:paraId="3A7FAC7A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33D21490" w14:textId="77777777" w:rsidTr="001F5F86">
        <w:trPr>
          <w:trHeight w:val="131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3EC9B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3) Don’t know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8B5A0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0" w:type="dxa"/>
            <w:tcBorders>
              <w:left w:val="single" w:sz="4" w:space="0" w:color="auto"/>
            </w:tcBorders>
            <w:vAlign w:val="center"/>
          </w:tcPr>
          <w:p w14:paraId="4BBC8142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iCs/>
                <w:sz w:val="20"/>
                <w:szCs w:val="20"/>
              </w:rPr>
              <w:sym w:font="Wingdings" w:char="F0E0"/>
            </w:r>
            <w:r w:rsidRPr="004131E0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 w:rsidRPr="004131E0">
              <w:rPr>
                <w:rFonts w:ascii="Times New Roman" w:hAnsi="Times New Roman" w:cs="Times New Roman"/>
                <w:i/>
                <w:sz w:val="20"/>
                <w:szCs w:val="20"/>
              </w:rPr>
              <w:t>End questionnaire</w:t>
            </w:r>
          </w:p>
        </w:tc>
        <w:tc>
          <w:tcPr>
            <w:tcW w:w="235" w:type="dxa"/>
          </w:tcPr>
          <w:p w14:paraId="19B79B6B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2FC5F7E5" w14:textId="77777777" w:rsidTr="001F5F86">
        <w:trPr>
          <w:trHeight w:val="131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BB719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4) No answer / could not observ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C0B4E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0" w:type="dxa"/>
            <w:tcBorders>
              <w:left w:val="single" w:sz="4" w:space="0" w:color="auto"/>
            </w:tcBorders>
            <w:vAlign w:val="center"/>
          </w:tcPr>
          <w:p w14:paraId="0E2A8548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iCs/>
                <w:sz w:val="20"/>
                <w:szCs w:val="20"/>
              </w:rPr>
              <w:sym w:font="Wingdings" w:char="F0E0"/>
            </w:r>
            <w:r w:rsidRPr="004131E0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 w:rsidRPr="004131E0">
              <w:rPr>
                <w:rFonts w:ascii="Times New Roman" w:hAnsi="Times New Roman" w:cs="Times New Roman"/>
                <w:i/>
                <w:sz w:val="20"/>
                <w:szCs w:val="20"/>
              </w:rPr>
              <w:t>End questionnaire</w:t>
            </w:r>
          </w:p>
        </w:tc>
        <w:tc>
          <w:tcPr>
            <w:tcW w:w="235" w:type="dxa"/>
          </w:tcPr>
          <w:p w14:paraId="1047DBBF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8C3C6EF" w14:textId="77777777" w:rsidR="0087339F" w:rsidRPr="004131E0" w:rsidRDefault="0087339F" w:rsidP="0087339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382E8FB0" w14:textId="77777777" w:rsidR="0087339F" w:rsidRDefault="0087339F" w:rsidP="0087339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69B3A83F" w14:textId="78FA5F7F" w:rsidR="0087339F" w:rsidRPr="004131E0" w:rsidRDefault="0087339F" w:rsidP="0087339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4131E0">
        <w:rPr>
          <w:rFonts w:ascii="Times New Roman" w:hAnsi="Times New Roman" w:cs="Times New Roman"/>
          <w:sz w:val="20"/>
          <w:szCs w:val="20"/>
        </w:rPr>
        <w:t>27. What type of facilities are available for handwashing?</w:t>
      </w:r>
    </w:p>
    <w:p w14:paraId="2C4A6888" w14:textId="77777777" w:rsidR="0087339F" w:rsidRPr="004131E0" w:rsidRDefault="0087339F" w:rsidP="0087339F">
      <w:pPr>
        <w:spacing w:line="240" w:lineRule="auto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  <w:r w:rsidRPr="004131E0">
        <w:rPr>
          <w:rFonts w:ascii="Times New Roman" w:hAnsi="Times New Roman" w:cs="Times New Roman"/>
          <w:i/>
          <w:iCs/>
          <w:sz w:val="20"/>
          <w:szCs w:val="20"/>
        </w:rPr>
        <w:t>Note to interviewer: read out options, use picture sheets as guide to different handwashing facilities. Observations of the handwashing facilities may be required to confirm. Tick (</w:t>
      </w:r>
      <w:r w:rsidRPr="004131E0">
        <w:rPr>
          <w:rFonts w:ascii="Times New Roman" w:hAnsi="Times New Roman" w:cs="Times New Roman"/>
          <w:i/>
          <w:iCs/>
          <w:sz w:val="20"/>
          <w:szCs w:val="20"/>
        </w:rPr>
        <w:sym w:font="Symbol" w:char="F0D6"/>
      </w:r>
      <w:r w:rsidRPr="004131E0">
        <w:rPr>
          <w:rFonts w:ascii="Times New Roman" w:hAnsi="Times New Roman" w:cs="Times New Roman"/>
          <w:i/>
          <w:iCs/>
          <w:sz w:val="20"/>
          <w:szCs w:val="20"/>
        </w:rPr>
        <w:t xml:space="preserve"> ) all items mentioned or observed.</w:t>
      </w:r>
    </w:p>
    <w:tbl>
      <w:tblPr>
        <w:tblW w:w="9810" w:type="dxa"/>
        <w:tblInd w:w="-34" w:type="dxa"/>
        <w:tblLayout w:type="fixed"/>
        <w:tblLook w:val="00A0" w:firstRow="1" w:lastRow="0" w:firstColumn="1" w:lastColumn="0" w:noHBand="0" w:noVBand="0"/>
      </w:tblPr>
      <w:tblGrid>
        <w:gridCol w:w="2297"/>
        <w:gridCol w:w="426"/>
        <w:gridCol w:w="425"/>
        <w:gridCol w:w="567"/>
        <w:gridCol w:w="1134"/>
        <w:gridCol w:w="425"/>
        <w:gridCol w:w="248"/>
        <w:gridCol w:w="1597"/>
        <w:gridCol w:w="265"/>
        <w:gridCol w:w="1576"/>
        <w:gridCol w:w="567"/>
        <w:gridCol w:w="283"/>
      </w:tblGrid>
      <w:tr w:rsidR="0087339F" w:rsidRPr="004131E0" w14:paraId="43232673" w14:textId="77777777" w:rsidTr="001F5F86">
        <w:trPr>
          <w:trHeight w:val="227"/>
        </w:trPr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8F59C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1) Sink with tap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33119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left w:val="nil"/>
            </w:tcBorders>
            <w:vAlign w:val="center"/>
          </w:tcPr>
          <w:p w14:paraId="6B4F543C" w14:textId="77777777" w:rsidR="0087339F" w:rsidRPr="004131E0" w:rsidRDefault="0087339F" w:rsidP="001F5F86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left w:val="nil"/>
            </w:tcBorders>
            <w:vAlign w:val="center"/>
          </w:tcPr>
          <w:p w14:paraId="5D5F7EED" w14:textId="77777777" w:rsidR="0087339F" w:rsidRPr="004131E0" w:rsidRDefault="0087339F" w:rsidP="001F5F86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33953120" w14:textId="77777777" w:rsidR="0087339F" w:rsidRPr="004131E0" w:rsidRDefault="0087339F" w:rsidP="001F5F86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gridSpan w:val="4"/>
            <w:vAlign w:val="center"/>
          </w:tcPr>
          <w:p w14:paraId="7D8A6918" w14:textId="77777777" w:rsidR="0087339F" w:rsidRPr="004131E0" w:rsidRDefault="0087339F" w:rsidP="001F5F86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</w:tcPr>
          <w:p w14:paraId="41EEC111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</w:tcPr>
          <w:p w14:paraId="7F71930C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0387E798" w14:textId="77777777" w:rsidTr="001F5F86">
        <w:trPr>
          <w:trHeight w:val="227"/>
        </w:trPr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6E39E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2) Water tank with tap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6F611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left w:val="nil"/>
            </w:tcBorders>
            <w:vAlign w:val="center"/>
          </w:tcPr>
          <w:p w14:paraId="24AAE9EE" w14:textId="77777777" w:rsidR="0087339F" w:rsidRPr="004131E0" w:rsidRDefault="0087339F" w:rsidP="001F5F86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left w:val="nil"/>
            </w:tcBorders>
            <w:vAlign w:val="center"/>
          </w:tcPr>
          <w:p w14:paraId="4BDD1DC3" w14:textId="77777777" w:rsidR="0087339F" w:rsidRPr="004131E0" w:rsidRDefault="0087339F" w:rsidP="001F5F86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7CCB948F" w14:textId="77777777" w:rsidR="0087339F" w:rsidRPr="004131E0" w:rsidRDefault="0087339F" w:rsidP="001F5F86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gridSpan w:val="4"/>
            <w:vAlign w:val="center"/>
          </w:tcPr>
          <w:p w14:paraId="290F202C" w14:textId="77777777" w:rsidR="0087339F" w:rsidRPr="004131E0" w:rsidRDefault="0087339F" w:rsidP="001F5F86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</w:tcPr>
          <w:p w14:paraId="4451F2F4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</w:tcPr>
          <w:p w14:paraId="16E2529C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57AD0122" w14:textId="77777777" w:rsidTr="001F5F86">
        <w:trPr>
          <w:trHeight w:val="227"/>
        </w:trPr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CC592F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3) Tippy tap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624EF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left w:val="nil"/>
            </w:tcBorders>
            <w:vAlign w:val="center"/>
          </w:tcPr>
          <w:p w14:paraId="0E43BBE5" w14:textId="77777777" w:rsidR="0087339F" w:rsidRPr="004131E0" w:rsidRDefault="0087339F" w:rsidP="001F5F86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578BF637" w14:textId="77777777" w:rsidR="0087339F" w:rsidRPr="004131E0" w:rsidRDefault="0087339F" w:rsidP="001F5F86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2F717466" w14:textId="77777777" w:rsidR="0087339F" w:rsidRPr="004131E0" w:rsidRDefault="0087339F" w:rsidP="001F5F86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gridSpan w:val="4"/>
            <w:vAlign w:val="center"/>
          </w:tcPr>
          <w:p w14:paraId="2E8B2D6B" w14:textId="77777777" w:rsidR="0087339F" w:rsidRPr="004131E0" w:rsidRDefault="0087339F" w:rsidP="001F5F86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</w:tcPr>
          <w:p w14:paraId="2C5A3CD6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</w:tcPr>
          <w:p w14:paraId="1CDCA4DA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70C01A69" w14:textId="77777777" w:rsidTr="001F5F86">
        <w:trPr>
          <w:trHeight w:val="212"/>
        </w:trPr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114933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4) Bucket / container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31E6D1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vAlign w:val="center"/>
          </w:tcPr>
          <w:p w14:paraId="3A70D018" w14:textId="77777777" w:rsidR="0087339F" w:rsidRPr="004131E0" w:rsidRDefault="0087339F" w:rsidP="001F5F86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4131E0">
              <w:rPr>
                <w:rFonts w:ascii="Arial" w:hAnsi="Arial" w:cs="Arial"/>
                <w:sz w:val="20"/>
                <w:szCs w:val="20"/>
              </w:rPr>
              <w:sym w:font="Wingdings" w:char="F0E0"/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EBFF57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a) With tap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F5F2F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6" w:type="dxa"/>
            <w:gridSpan w:val="4"/>
            <w:tcBorders>
              <w:left w:val="single" w:sz="4" w:space="0" w:color="auto"/>
            </w:tcBorders>
            <w:vAlign w:val="center"/>
          </w:tcPr>
          <w:p w14:paraId="2EE358DB" w14:textId="77777777" w:rsidR="0087339F" w:rsidRPr="004131E0" w:rsidRDefault="0087339F" w:rsidP="001F5F86">
            <w:pPr>
              <w:spacing w:before="20" w:after="20" w:line="240" w:lineRule="auto"/>
              <w:ind w:left="601" w:hanging="60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2D487AC" w14:textId="77777777" w:rsidR="0087339F" w:rsidRPr="004131E0" w:rsidRDefault="0087339F" w:rsidP="001F5F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left w:val="nil"/>
            </w:tcBorders>
          </w:tcPr>
          <w:p w14:paraId="0E65C195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75BC7B5C" w14:textId="77777777" w:rsidTr="001F5F86">
        <w:trPr>
          <w:trHeight w:val="227"/>
        </w:trPr>
        <w:tc>
          <w:tcPr>
            <w:tcW w:w="229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4C23192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8F47897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14:paraId="55C32ECB" w14:textId="77777777" w:rsidR="0087339F" w:rsidRPr="004131E0" w:rsidRDefault="0087339F" w:rsidP="001F5F86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E6F7FD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b) Without tap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48160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6" w:type="dxa"/>
            <w:gridSpan w:val="4"/>
            <w:tcBorders>
              <w:left w:val="single" w:sz="4" w:space="0" w:color="auto"/>
            </w:tcBorders>
            <w:vAlign w:val="center"/>
          </w:tcPr>
          <w:p w14:paraId="5BA3F8E5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C904BCC" w14:textId="77777777" w:rsidR="0087339F" w:rsidRPr="004131E0" w:rsidRDefault="0087339F" w:rsidP="001F5F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left w:val="nil"/>
            </w:tcBorders>
          </w:tcPr>
          <w:p w14:paraId="06B8AC73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67471C70" w14:textId="77777777" w:rsidTr="001F5F86">
        <w:trPr>
          <w:trHeight w:val="77"/>
        </w:trPr>
        <w:tc>
          <w:tcPr>
            <w:tcW w:w="229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AD5727B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995AE7A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0E535757" w14:textId="77777777" w:rsidR="0087339F" w:rsidRPr="004131E0" w:rsidRDefault="0087339F" w:rsidP="001F5F86">
            <w:pPr>
              <w:spacing w:before="20" w:after="2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</w:tcBorders>
            <w:vAlign w:val="center"/>
          </w:tcPr>
          <w:p w14:paraId="2E4A4FFE" w14:textId="77777777" w:rsidR="0087339F" w:rsidRPr="004131E0" w:rsidRDefault="0087339F" w:rsidP="001F5F86">
            <w:pPr>
              <w:spacing w:before="20" w:after="2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73EB7D44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6" w:type="dxa"/>
            <w:gridSpan w:val="4"/>
            <w:vAlign w:val="center"/>
          </w:tcPr>
          <w:p w14:paraId="2C318A2C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38E8631" w14:textId="77777777" w:rsidR="0087339F" w:rsidRPr="004131E0" w:rsidRDefault="0087339F" w:rsidP="001F5F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left w:val="nil"/>
            </w:tcBorders>
          </w:tcPr>
          <w:p w14:paraId="0DBEAEDD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7B9B7AC8" w14:textId="77777777" w:rsidTr="001F5F86">
        <w:trPr>
          <w:trHeight w:val="227"/>
        </w:trPr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AF1D2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5) Other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BBC5CD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A0325F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Specify:</w:t>
            </w:r>
          </w:p>
        </w:tc>
        <w:tc>
          <w:tcPr>
            <w:tcW w:w="609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94BBD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39F" w:rsidRPr="004131E0" w14:paraId="389C2882" w14:textId="77777777" w:rsidTr="001F5F86">
        <w:trPr>
          <w:trHeight w:val="212"/>
        </w:trPr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244CB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6) Don’t know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5D638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</w:tcBorders>
            <w:vAlign w:val="center"/>
          </w:tcPr>
          <w:p w14:paraId="6787FE34" w14:textId="77777777" w:rsidR="0087339F" w:rsidRPr="004131E0" w:rsidRDefault="0087339F" w:rsidP="001F5F86">
            <w:pPr>
              <w:spacing w:before="20" w:after="2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</w:tcBorders>
            <w:vAlign w:val="center"/>
          </w:tcPr>
          <w:p w14:paraId="67300541" w14:textId="77777777" w:rsidR="0087339F" w:rsidRPr="004131E0" w:rsidRDefault="0087339F" w:rsidP="001F5F86">
            <w:pPr>
              <w:spacing w:before="20" w:after="2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38466BD3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7" w:type="dxa"/>
            <w:tcBorders>
              <w:top w:val="single" w:sz="4" w:space="0" w:color="auto"/>
            </w:tcBorders>
          </w:tcPr>
          <w:p w14:paraId="00A355FF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5" w:type="dxa"/>
            <w:tcBorders>
              <w:top w:val="single" w:sz="4" w:space="0" w:color="auto"/>
            </w:tcBorders>
          </w:tcPr>
          <w:p w14:paraId="1526D109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6" w:type="dxa"/>
            <w:gridSpan w:val="3"/>
            <w:tcBorders>
              <w:top w:val="single" w:sz="4" w:space="0" w:color="auto"/>
              <w:left w:val="nil"/>
            </w:tcBorders>
          </w:tcPr>
          <w:p w14:paraId="0D2DFEFF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39F" w:rsidRPr="004131E0" w14:paraId="2618DDA7" w14:textId="77777777" w:rsidTr="001F5F86">
        <w:trPr>
          <w:trHeight w:val="227"/>
        </w:trPr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AD755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iCs/>
                <w:sz w:val="20"/>
                <w:szCs w:val="20"/>
              </w:rPr>
              <w:t>(7) No answer / could not observe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3C0C7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left w:val="nil"/>
            </w:tcBorders>
            <w:vAlign w:val="center"/>
          </w:tcPr>
          <w:p w14:paraId="6BF77785" w14:textId="77777777" w:rsidR="0087339F" w:rsidRPr="004131E0" w:rsidRDefault="0087339F" w:rsidP="001F5F86">
            <w:pPr>
              <w:spacing w:before="20" w:after="2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gridSpan w:val="3"/>
            <w:tcBorders>
              <w:left w:val="nil"/>
            </w:tcBorders>
            <w:vAlign w:val="center"/>
          </w:tcPr>
          <w:p w14:paraId="0FB1125F" w14:textId="77777777" w:rsidR="0087339F" w:rsidRPr="004131E0" w:rsidRDefault="0087339F" w:rsidP="001F5F86">
            <w:pPr>
              <w:spacing w:before="20" w:after="2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8" w:type="dxa"/>
          </w:tcPr>
          <w:p w14:paraId="171A6D1A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7" w:type="dxa"/>
          </w:tcPr>
          <w:p w14:paraId="6BD846D3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5" w:type="dxa"/>
          </w:tcPr>
          <w:p w14:paraId="6321F853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6" w:type="dxa"/>
            <w:gridSpan w:val="3"/>
            <w:tcBorders>
              <w:left w:val="nil"/>
            </w:tcBorders>
          </w:tcPr>
          <w:p w14:paraId="294062BE" w14:textId="77777777" w:rsidR="0087339F" w:rsidRPr="004131E0" w:rsidRDefault="0087339F" w:rsidP="001F5F8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88C81F1" w14:textId="77777777" w:rsidR="0087339F" w:rsidRDefault="0087339F" w:rsidP="0087339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6730EC08" w14:textId="77777777" w:rsidR="0087339F" w:rsidRDefault="0087339F" w:rsidP="0087339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3E52B797" w14:textId="4161FCED" w:rsidR="0087339F" w:rsidRPr="004131E0" w:rsidRDefault="0087339F" w:rsidP="0087339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4131E0">
        <w:rPr>
          <w:rFonts w:ascii="Times New Roman" w:hAnsi="Times New Roman" w:cs="Times New Roman"/>
          <w:sz w:val="20"/>
          <w:szCs w:val="20"/>
        </w:rPr>
        <w:t>28. What of the following are available at handwashing facilities?</w:t>
      </w:r>
    </w:p>
    <w:p w14:paraId="0659EAC2" w14:textId="77777777" w:rsidR="0087339F" w:rsidRPr="004131E0" w:rsidRDefault="0087339F" w:rsidP="0087339F">
      <w:pPr>
        <w:spacing w:line="240" w:lineRule="auto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  <w:r w:rsidRPr="004131E0">
        <w:rPr>
          <w:rFonts w:ascii="Times New Roman" w:hAnsi="Times New Roman" w:cs="Times New Roman"/>
          <w:i/>
          <w:iCs/>
          <w:sz w:val="20"/>
          <w:szCs w:val="20"/>
        </w:rPr>
        <w:t>Note to interviewer: read out options, observations of the handwashing facilities may be required to confirm. Tick (</w:t>
      </w:r>
      <w:r w:rsidRPr="004131E0">
        <w:rPr>
          <w:rFonts w:ascii="Times New Roman" w:hAnsi="Times New Roman" w:cs="Times New Roman"/>
          <w:i/>
          <w:iCs/>
          <w:sz w:val="20"/>
          <w:szCs w:val="20"/>
        </w:rPr>
        <w:sym w:font="Symbol" w:char="F0D6"/>
      </w:r>
      <w:r w:rsidRPr="004131E0">
        <w:rPr>
          <w:rFonts w:ascii="Times New Roman" w:hAnsi="Times New Roman" w:cs="Times New Roman"/>
          <w:i/>
          <w:iCs/>
          <w:sz w:val="20"/>
          <w:szCs w:val="20"/>
        </w:rPr>
        <w:t xml:space="preserve"> ) all items mentioned or observed.</w:t>
      </w:r>
    </w:p>
    <w:tbl>
      <w:tblPr>
        <w:tblW w:w="8926" w:type="dxa"/>
        <w:tblLook w:val="00A0" w:firstRow="1" w:lastRow="0" w:firstColumn="1" w:lastColumn="0" w:noHBand="0" w:noVBand="0"/>
      </w:tblPr>
      <w:tblGrid>
        <w:gridCol w:w="4106"/>
        <w:gridCol w:w="452"/>
        <w:gridCol w:w="997"/>
        <w:gridCol w:w="874"/>
        <w:gridCol w:w="238"/>
        <w:gridCol w:w="2259"/>
      </w:tblGrid>
      <w:tr w:rsidR="0087339F" w:rsidRPr="004131E0" w14:paraId="35BCFA74" w14:textId="77777777" w:rsidTr="001F5F86">
        <w:trPr>
          <w:gridAfter w:val="1"/>
          <w:wAfter w:w="2259" w:type="dxa"/>
          <w:trHeight w:val="237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FD238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1) Soap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07B99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gridSpan w:val="2"/>
            <w:tcBorders>
              <w:left w:val="single" w:sz="4" w:space="0" w:color="auto"/>
            </w:tcBorders>
            <w:vAlign w:val="center"/>
          </w:tcPr>
          <w:p w14:paraId="36125A79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vAlign w:val="center"/>
          </w:tcPr>
          <w:p w14:paraId="7925AF24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39F" w:rsidRPr="004131E0" w14:paraId="202843F3" w14:textId="77777777" w:rsidTr="001F5F86">
        <w:trPr>
          <w:gridAfter w:val="1"/>
          <w:wAfter w:w="2259" w:type="dxa"/>
          <w:trHeight w:val="138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E11014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2) Soapy water (prepared solution of detergent in water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2A43C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gridSpan w:val="2"/>
            <w:tcBorders>
              <w:left w:val="single" w:sz="4" w:space="0" w:color="auto"/>
              <w:bottom w:val="nil"/>
            </w:tcBorders>
            <w:vAlign w:val="center"/>
          </w:tcPr>
          <w:p w14:paraId="67D36AE2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tcBorders>
              <w:bottom w:val="nil"/>
            </w:tcBorders>
            <w:vAlign w:val="center"/>
          </w:tcPr>
          <w:p w14:paraId="34B85F2E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39F" w:rsidRPr="004131E0" w14:paraId="1A628DA0" w14:textId="77777777" w:rsidTr="001F5F86">
        <w:trPr>
          <w:gridAfter w:val="1"/>
          <w:wAfter w:w="2259" w:type="dxa"/>
          <w:trHeight w:val="237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38BC2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3) Ash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55A15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gridSpan w:val="2"/>
            <w:tcBorders>
              <w:left w:val="single" w:sz="4" w:space="0" w:color="auto"/>
            </w:tcBorders>
            <w:vAlign w:val="center"/>
          </w:tcPr>
          <w:p w14:paraId="76EDB1D7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vAlign w:val="center"/>
          </w:tcPr>
          <w:p w14:paraId="17CC799F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39F" w:rsidRPr="004131E0" w14:paraId="28E867C6" w14:textId="77777777" w:rsidTr="001F5F86">
        <w:trPr>
          <w:gridAfter w:val="1"/>
          <w:wAfter w:w="2259" w:type="dxa"/>
          <w:trHeight w:val="237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FE3D4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4) Mud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341868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gridSpan w:val="2"/>
            <w:tcBorders>
              <w:left w:val="single" w:sz="4" w:space="0" w:color="auto"/>
            </w:tcBorders>
            <w:vAlign w:val="center"/>
          </w:tcPr>
          <w:p w14:paraId="0A98FFD6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vAlign w:val="center"/>
          </w:tcPr>
          <w:p w14:paraId="2A9B751B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39F" w:rsidRPr="004131E0" w14:paraId="10B6D049" w14:textId="77777777" w:rsidTr="001F5F86">
        <w:trPr>
          <w:trHeight w:val="237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1DE09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5) Other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FE792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39FE2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Specify:</w:t>
            </w:r>
          </w:p>
        </w:tc>
        <w:tc>
          <w:tcPr>
            <w:tcW w:w="33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984C2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39F" w:rsidRPr="004131E0" w14:paraId="75F6D9CA" w14:textId="77777777" w:rsidTr="001F5F86">
        <w:trPr>
          <w:gridAfter w:val="4"/>
          <w:wAfter w:w="4368" w:type="dxa"/>
          <w:trHeight w:val="237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6130C6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6) Don’t know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98F4DF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39F" w:rsidRPr="004131E0" w14:paraId="16AFFEFA" w14:textId="77777777" w:rsidTr="001F5F86">
        <w:trPr>
          <w:gridAfter w:val="4"/>
          <w:wAfter w:w="4368" w:type="dxa"/>
          <w:trHeight w:val="237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DFEDD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1E0">
              <w:rPr>
                <w:rFonts w:ascii="Times New Roman" w:hAnsi="Times New Roman" w:cs="Times New Roman"/>
                <w:sz w:val="20"/>
                <w:szCs w:val="20"/>
              </w:rPr>
              <w:t>(7) No answer / could not observe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F72E17" w14:textId="77777777" w:rsidR="0087339F" w:rsidRPr="004131E0" w:rsidRDefault="0087339F" w:rsidP="001F5F86">
            <w:pPr>
              <w:spacing w:before="20"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8D56F65" w14:textId="77777777" w:rsidR="0087339F" w:rsidRPr="004131E0" w:rsidRDefault="0087339F" w:rsidP="0087339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F1F66D6" w14:textId="77777777" w:rsidR="0087339F" w:rsidRPr="004131E0" w:rsidRDefault="0087339F" w:rsidP="0087339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4131E0">
        <w:rPr>
          <w:rFonts w:ascii="Times New Roman" w:hAnsi="Times New Roman" w:cs="Times New Roman"/>
          <w:sz w:val="20"/>
          <w:szCs w:val="20"/>
        </w:rPr>
        <w:t>29. How many handwashing stations are available for students? ___________________</w:t>
      </w:r>
    </w:p>
    <w:p w14:paraId="62B8DE01" w14:textId="77777777" w:rsidR="0087339F" w:rsidRPr="004131E0" w:rsidRDefault="0087339F" w:rsidP="0087339F">
      <w:pPr>
        <w:spacing w:line="240" w:lineRule="auto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  <w:r w:rsidRPr="004131E0">
        <w:rPr>
          <w:rFonts w:ascii="Times New Roman" w:hAnsi="Times New Roman" w:cs="Times New Roman"/>
          <w:i/>
          <w:iCs/>
          <w:sz w:val="20"/>
          <w:szCs w:val="20"/>
        </w:rPr>
        <w:t>Note to interviewer: observations of the handwashing facilities may be required to confirm.</w:t>
      </w:r>
    </w:p>
    <w:p w14:paraId="6929CA64" w14:textId="77777777" w:rsidR="0087339F" w:rsidRPr="004131E0" w:rsidRDefault="0087339F" w:rsidP="0087339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3464C1A" w14:textId="77777777" w:rsidR="0087339F" w:rsidRPr="004131E0" w:rsidRDefault="0087339F" w:rsidP="0087339F">
      <w:pPr>
        <w:spacing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4131E0">
        <w:rPr>
          <w:rFonts w:ascii="Times New Roman" w:hAnsi="Times New Roman" w:cs="Times New Roman"/>
          <w:b/>
          <w:bCs/>
          <w:i/>
          <w:iCs/>
          <w:sz w:val="20"/>
          <w:szCs w:val="20"/>
        </w:rPr>
        <w:t>This completes the questionnaire. We are grateful for your participation, thank you.</w:t>
      </w:r>
    </w:p>
    <w:p w14:paraId="0EA74D30" w14:textId="30D0050B" w:rsidR="00D4757E" w:rsidRPr="0087339F" w:rsidRDefault="00D4757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D4757E" w:rsidRPr="008733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CE3F3F"/>
    <w:multiLevelType w:val="hybridMultilevel"/>
    <w:tmpl w:val="CB4A5C56"/>
    <w:lvl w:ilvl="0" w:tplc="7B16964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734840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339F"/>
    <w:rsid w:val="00261713"/>
    <w:rsid w:val="002F2491"/>
    <w:rsid w:val="00411339"/>
    <w:rsid w:val="0087339F"/>
    <w:rsid w:val="008C30B2"/>
    <w:rsid w:val="00C86F27"/>
    <w:rsid w:val="00D4757E"/>
    <w:rsid w:val="00EF5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3AD3B"/>
  <w15:chartTrackingRefBased/>
  <w15:docId w15:val="{078D258D-6CB5-49B3-8333-0DA1F4326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39F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339F"/>
    <w:pPr>
      <w:ind w:left="720"/>
      <w:contextualSpacing/>
    </w:pPr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393</Words>
  <Characters>7941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Bartlett</dc:creator>
  <cp:keywords/>
  <dc:description/>
  <cp:lastModifiedBy>Adam</cp:lastModifiedBy>
  <cp:revision>6</cp:revision>
  <dcterms:created xsi:type="dcterms:W3CDTF">2022-09-27T12:29:00Z</dcterms:created>
  <dcterms:modified xsi:type="dcterms:W3CDTF">2023-05-09T03:43:00Z</dcterms:modified>
</cp:coreProperties>
</file>